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EC0F4" w14:textId="77777777" w:rsidR="00A07707" w:rsidRDefault="00A07707" w:rsidP="00A0770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orting information file.</w:t>
      </w:r>
    </w:p>
    <w:p w14:paraId="4DE773D1" w14:textId="0F8AC0F9" w:rsidR="00A07707" w:rsidRDefault="00A07707" w:rsidP="00550948">
      <w:pPr>
        <w:pStyle w:val="Heading2"/>
        <w:rPr>
          <w:lang w:val="en-US"/>
        </w:rPr>
      </w:pPr>
      <w:r w:rsidRPr="00550948">
        <w:rPr>
          <w:lang w:val="en-US"/>
        </w:rPr>
        <w:t>S</w:t>
      </w:r>
      <w:r w:rsidR="00CB0FCD" w:rsidRPr="00550948">
        <w:rPr>
          <w:lang w:val="en-US"/>
        </w:rPr>
        <w:t>2</w:t>
      </w:r>
      <w:r w:rsidRPr="00550948">
        <w:rPr>
          <w:lang w:val="en-US"/>
        </w:rPr>
        <w:t xml:space="preserve"> </w:t>
      </w:r>
      <w:r w:rsidR="00CB0FCD" w:rsidRPr="00550948">
        <w:rPr>
          <w:lang w:val="en-US"/>
        </w:rPr>
        <w:t>Appendix</w:t>
      </w:r>
      <w:r w:rsidRPr="00550948">
        <w:rPr>
          <w:lang w:val="en-US"/>
        </w:rPr>
        <w:t>. Definitions of key Google Play Console Analytics metrics</w:t>
      </w:r>
      <w:r w:rsidR="00221BE3" w:rsidRPr="00550948">
        <w:rPr>
          <w:lang w:val="en-US"/>
        </w:rPr>
        <w:t>.</w:t>
      </w:r>
    </w:p>
    <w:p w14:paraId="773B6D3A" w14:textId="7BA59272" w:rsidR="005C777F" w:rsidRDefault="005C777F">
      <w:pPr>
        <w:rPr>
          <w:lang w:val="en-US"/>
        </w:rPr>
      </w:pPr>
    </w:p>
    <w:p w14:paraId="0ABA8CC4" w14:textId="39C2912A" w:rsidR="00AA0D99" w:rsidRPr="00AA0D99" w:rsidRDefault="00AA0D99" w:rsidP="00AA0D9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Table </w:t>
      </w:r>
      <w:r w:rsidR="00375928">
        <w:rPr>
          <w:b/>
          <w:bCs/>
          <w:sz w:val="24"/>
          <w:szCs w:val="24"/>
          <w:lang w:val="en-US"/>
        </w:rPr>
        <w:t>1</w:t>
      </w:r>
      <w:r w:rsidRPr="001D29DF">
        <w:rPr>
          <w:b/>
          <w:bCs/>
          <w:sz w:val="24"/>
          <w:szCs w:val="24"/>
          <w:lang w:val="en-US"/>
        </w:rPr>
        <w:t xml:space="preserve">. Definitions of </w:t>
      </w:r>
      <w:r>
        <w:rPr>
          <w:b/>
          <w:bCs/>
          <w:sz w:val="24"/>
          <w:szCs w:val="24"/>
          <w:lang w:val="en-US"/>
        </w:rPr>
        <w:t>collected variables</w:t>
      </w:r>
      <w:r w:rsidR="00221BE3">
        <w:rPr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700"/>
        <w:gridCol w:w="7470"/>
      </w:tblGrid>
      <w:tr w:rsidR="001962D9" w:rsidRPr="001D29DF" w14:paraId="612FCC71" w14:textId="77777777" w:rsidTr="001962D9">
        <w:tc>
          <w:tcPr>
            <w:tcW w:w="2700" w:type="dxa"/>
          </w:tcPr>
          <w:p w14:paraId="3DDA3D76" w14:textId="77777777" w:rsidR="001962D9" w:rsidRPr="001D29D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D29DF">
              <w:rPr>
                <w:b/>
                <w:bCs/>
                <w:sz w:val="24"/>
                <w:szCs w:val="24"/>
                <w:lang w:val="en-US"/>
              </w:rPr>
              <w:t>Metrics</w:t>
            </w:r>
          </w:p>
        </w:tc>
        <w:tc>
          <w:tcPr>
            <w:tcW w:w="7470" w:type="dxa"/>
          </w:tcPr>
          <w:p w14:paraId="7874A737" w14:textId="77777777" w:rsidR="001962D9" w:rsidRPr="001D29DF" w:rsidRDefault="001962D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1D29DF">
              <w:rPr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1962D9" w:rsidRPr="007141B0" w14:paraId="40976F14" w14:textId="77777777" w:rsidTr="001962D9">
        <w:tc>
          <w:tcPr>
            <w:tcW w:w="10170" w:type="dxa"/>
            <w:gridSpan w:val="2"/>
            <w:shd w:val="clear" w:color="auto" w:fill="F2F2F2" w:themeFill="background1" w:themeFillShade="F2"/>
          </w:tcPr>
          <w:p w14:paraId="01C2FF7E" w14:textId="3F4FBC69" w:rsidR="001962D9" w:rsidRPr="001D29DF" w:rsidRDefault="001962D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User-level metrics</w:t>
            </w:r>
          </w:p>
        </w:tc>
      </w:tr>
      <w:tr w:rsidR="001962D9" w:rsidRPr="007141B0" w14:paraId="6E934797" w14:textId="77777777" w:rsidTr="001962D9">
        <w:tc>
          <w:tcPr>
            <w:tcW w:w="2700" w:type="dxa"/>
          </w:tcPr>
          <w:p w14:paraId="0C8D230B" w14:textId="77777777" w:rsidR="001962D9" w:rsidRPr="00672D4E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672D4E">
              <w:rPr>
                <w:b/>
                <w:bCs/>
                <w:sz w:val="24"/>
                <w:szCs w:val="24"/>
                <w:lang w:val="en-US"/>
              </w:rPr>
              <w:t>Store listing visitors (All u</w:t>
            </w:r>
            <w:r>
              <w:rPr>
                <w:b/>
                <w:bCs/>
                <w:sz w:val="24"/>
                <w:szCs w:val="24"/>
                <w:lang w:val="en-US"/>
              </w:rPr>
              <w:t>sers)</w:t>
            </w:r>
          </w:p>
        </w:tc>
        <w:tc>
          <w:tcPr>
            <w:tcW w:w="7470" w:type="dxa"/>
          </w:tcPr>
          <w:p w14:paraId="1D860922" w14:textId="097BC259" w:rsidR="001962D9" w:rsidRPr="00A07707" w:rsidRDefault="005A51B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that visited </w:t>
            </w:r>
            <w:r w:rsidR="002A6C1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</w:t>
            </w:r>
            <w:r w:rsidR="00742B27">
              <w:rPr>
                <w:sz w:val="24"/>
                <w:szCs w:val="24"/>
                <w:lang w:val="en-US"/>
              </w:rPr>
              <w:t>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2A6C1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 i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 w:rsidR="00363E5F">
              <w:rPr>
                <w:sz w:val="24"/>
                <w:szCs w:val="24"/>
                <w:lang w:val="en-US"/>
              </w:rPr>
              <w:t>I</w:t>
            </w:r>
            <w:r w:rsidR="001962D9">
              <w:rPr>
                <w:sz w:val="24"/>
                <w:szCs w:val="24"/>
                <w:lang w:val="en-US"/>
              </w:rPr>
              <w:t>ncludes new and returning users.</w:t>
            </w:r>
          </w:p>
        </w:tc>
      </w:tr>
      <w:tr w:rsidR="001962D9" w:rsidRPr="00355D32" w14:paraId="34C538B5" w14:textId="77777777" w:rsidTr="001962D9">
        <w:tc>
          <w:tcPr>
            <w:tcW w:w="2700" w:type="dxa"/>
          </w:tcPr>
          <w:p w14:paraId="232E6218" w14:textId="77777777" w:rsidR="001962D9" w:rsidRPr="00672D4E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672D4E">
              <w:rPr>
                <w:b/>
                <w:bCs/>
                <w:sz w:val="24"/>
                <w:szCs w:val="24"/>
                <w:lang w:val="en-US"/>
              </w:rPr>
              <w:t>Store listing visitors (New u</w:t>
            </w:r>
            <w:r>
              <w:rPr>
                <w:b/>
                <w:bCs/>
                <w:sz w:val="24"/>
                <w:szCs w:val="24"/>
                <w:lang w:val="en-US"/>
              </w:rPr>
              <w:t>sers)</w:t>
            </w:r>
          </w:p>
        </w:tc>
        <w:tc>
          <w:tcPr>
            <w:tcW w:w="7470" w:type="dxa"/>
          </w:tcPr>
          <w:p w14:paraId="4575FE79" w14:textId="39BEEF7A" w:rsidR="001962D9" w:rsidRPr="00A07707" w:rsidRDefault="005A51B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that visited </w:t>
            </w:r>
            <w:r w:rsidR="00C600C0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</w:t>
            </w:r>
            <w:r w:rsidR="00742B27">
              <w:rPr>
                <w:sz w:val="24"/>
                <w:szCs w:val="24"/>
                <w:lang w:val="en-US"/>
              </w:rPr>
              <w:t>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C600C0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 i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 w:rsidR="00363E5F">
              <w:rPr>
                <w:sz w:val="24"/>
                <w:szCs w:val="24"/>
                <w:lang w:val="en-US"/>
              </w:rPr>
              <w:t>O</w:t>
            </w:r>
            <w:r w:rsidR="001962D9">
              <w:rPr>
                <w:sz w:val="24"/>
                <w:szCs w:val="24"/>
                <w:lang w:val="en-US"/>
              </w:rPr>
              <w:t xml:space="preserve">nly includes new users who have never </w:t>
            </w:r>
            <w:r w:rsidR="00B87240">
              <w:rPr>
                <w:sz w:val="24"/>
                <w:szCs w:val="24"/>
                <w:lang w:val="en-US"/>
              </w:rPr>
              <w:t xml:space="preserve">previously </w:t>
            </w:r>
            <w:r w:rsidR="001962D9">
              <w:rPr>
                <w:sz w:val="24"/>
                <w:szCs w:val="24"/>
                <w:lang w:val="en-US"/>
              </w:rPr>
              <w:t xml:space="preserve">installed </w:t>
            </w:r>
            <w:r w:rsidR="005D7AE6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.</w:t>
            </w:r>
          </w:p>
        </w:tc>
      </w:tr>
      <w:tr w:rsidR="001962D9" w:rsidRPr="00355D32" w14:paraId="759C552B" w14:textId="77777777" w:rsidTr="001962D9">
        <w:tc>
          <w:tcPr>
            <w:tcW w:w="2700" w:type="dxa"/>
          </w:tcPr>
          <w:p w14:paraId="0D1D4C47" w14:textId="77777777" w:rsidR="001962D9" w:rsidRPr="00672D4E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672D4E">
              <w:rPr>
                <w:b/>
                <w:bCs/>
                <w:sz w:val="24"/>
                <w:szCs w:val="24"/>
                <w:lang w:val="en-US"/>
              </w:rPr>
              <w:t>Store listing visitors (</w:t>
            </w:r>
            <w:r>
              <w:rPr>
                <w:b/>
                <w:bCs/>
                <w:sz w:val="24"/>
                <w:szCs w:val="24"/>
                <w:lang w:val="en-US"/>
              </w:rPr>
              <w:t>Returning</w:t>
            </w:r>
            <w:r w:rsidRPr="00672D4E">
              <w:rPr>
                <w:b/>
                <w:bCs/>
                <w:sz w:val="24"/>
                <w:szCs w:val="24"/>
                <w:lang w:val="en-US"/>
              </w:rPr>
              <w:t xml:space="preserve"> u</w:t>
            </w:r>
            <w:r>
              <w:rPr>
                <w:b/>
                <w:bCs/>
                <w:sz w:val="24"/>
                <w:szCs w:val="24"/>
                <w:lang w:val="en-US"/>
              </w:rPr>
              <w:t>sers)</w:t>
            </w:r>
          </w:p>
        </w:tc>
        <w:tc>
          <w:tcPr>
            <w:tcW w:w="7470" w:type="dxa"/>
          </w:tcPr>
          <w:p w14:paraId="3803EF13" w14:textId="3EE316BC" w:rsidR="001962D9" w:rsidRPr="00A07707" w:rsidRDefault="005A51B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that visited </w:t>
            </w:r>
            <w:r w:rsidR="00887920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</w:t>
            </w:r>
            <w:r w:rsidR="00742B27">
              <w:rPr>
                <w:sz w:val="24"/>
                <w:szCs w:val="24"/>
                <w:lang w:val="en-US"/>
              </w:rPr>
              <w:t>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887920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 i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>
              <w:rPr>
                <w:sz w:val="24"/>
                <w:szCs w:val="24"/>
                <w:lang w:val="en-US"/>
              </w:rPr>
              <w:t>O</w:t>
            </w:r>
            <w:r w:rsidR="001962D9">
              <w:rPr>
                <w:sz w:val="24"/>
                <w:szCs w:val="24"/>
                <w:lang w:val="en-US"/>
              </w:rPr>
              <w:t xml:space="preserve">nly includes returning users who have previously installed and then uninstalled </w:t>
            </w:r>
            <w:r w:rsidR="004E264E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 from all their devices.</w:t>
            </w:r>
          </w:p>
        </w:tc>
      </w:tr>
      <w:tr w:rsidR="001962D9" w:rsidRPr="007141B0" w14:paraId="3B7306C9" w14:textId="77777777" w:rsidTr="001962D9">
        <w:tc>
          <w:tcPr>
            <w:tcW w:w="2700" w:type="dxa"/>
          </w:tcPr>
          <w:p w14:paraId="6E67B05F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  <w:lang w:val="en-US"/>
              </w:rPr>
              <w:t>Store listing acquisition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All users)</w:t>
            </w:r>
          </w:p>
        </w:tc>
        <w:tc>
          <w:tcPr>
            <w:tcW w:w="7470" w:type="dxa"/>
          </w:tcPr>
          <w:p w14:paraId="1AE62E71" w14:textId="0064F1CA" w:rsidR="001962D9" w:rsidRPr="008413B6" w:rsidRDefault="005A51B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who visited </w:t>
            </w:r>
            <w:r w:rsidR="002409B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and installed </w:t>
            </w:r>
            <w:r w:rsidR="002409B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</w:t>
            </w:r>
            <w:r w:rsidR="00CE3F91">
              <w:rPr>
                <w:sz w:val="24"/>
                <w:szCs w:val="24"/>
                <w:lang w:val="en-US"/>
              </w:rPr>
              <w:t xml:space="preserve"> 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2409BD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</w:t>
            </w:r>
            <w:r w:rsidR="00C240A9">
              <w:rPr>
                <w:sz w:val="24"/>
                <w:szCs w:val="24"/>
                <w:lang w:val="en-US"/>
              </w:rPr>
              <w:t>i</w:t>
            </w:r>
            <w:r w:rsidR="001962D9" w:rsidRPr="008413B6">
              <w:rPr>
                <w:sz w:val="24"/>
                <w:szCs w:val="24"/>
                <w:lang w:val="en-US"/>
              </w:rPr>
              <w:t>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 w:rsidR="00CE3F91">
              <w:rPr>
                <w:sz w:val="24"/>
                <w:szCs w:val="24"/>
                <w:lang w:val="en-US"/>
              </w:rPr>
              <w:t>I</w:t>
            </w:r>
            <w:r w:rsidR="001962D9">
              <w:rPr>
                <w:sz w:val="24"/>
                <w:szCs w:val="24"/>
                <w:lang w:val="en-US"/>
              </w:rPr>
              <w:t>ncludes new and returning users.</w:t>
            </w:r>
          </w:p>
        </w:tc>
      </w:tr>
      <w:tr w:rsidR="001962D9" w:rsidRPr="00355D32" w14:paraId="7F5EDF8E" w14:textId="77777777" w:rsidTr="001962D9">
        <w:tc>
          <w:tcPr>
            <w:tcW w:w="2700" w:type="dxa"/>
          </w:tcPr>
          <w:p w14:paraId="46D81B9F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  <w:lang w:val="en-US"/>
              </w:rPr>
              <w:t>Store listing acquisition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New users)</w:t>
            </w:r>
          </w:p>
        </w:tc>
        <w:tc>
          <w:tcPr>
            <w:tcW w:w="7470" w:type="dxa"/>
          </w:tcPr>
          <w:p w14:paraId="6BA86AFE" w14:textId="66C0F70C" w:rsidR="001962D9" w:rsidRPr="008413B6" w:rsidRDefault="006D0505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who visited </w:t>
            </w:r>
            <w:r w:rsidR="002409B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and installed </w:t>
            </w:r>
            <w:r w:rsidR="002409BD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</w:t>
            </w:r>
            <w:r>
              <w:rPr>
                <w:sz w:val="24"/>
                <w:szCs w:val="24"/>
                <w:lang w:val="en-US"/>
              </w:rPr>
              <w:t xml:space="preserve"> 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FD5A97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i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>
              <w:rPr>
                <w:sz w:val="24"/>
                <w:szCs w:val="24"/>
                <w:lang w:val="en-US"/>
              </w:rPr>
              <w:t>O</w:t>
            </w:r>
            <w:r w:rsidR="001962D9">
              <w:rPr>
                <w:sz w:val="24"/>
                <w:szCs w:val="24"/>
                <w:lang w:val="en-US"/>
              </w:rPr>
              <w:t>nly includes new users</w:t>
            </w:r>
            <w:r w:rsidR="00FD5A97">
              <w:rPr>
                <w:sz w:val="24"/>
                <w:szCs w:val="24"/>
                <w:lang w:val="en-US"/>
              </w:rPr>
              <w:t xml:space="preserve"> </w:t>
            </w:r>
            <w:r w:rsidR="001962D9">
              <w:rPr>
                <w:sz w:val="24"/>
                <w:szCs w:val="24"/>
                <w:lang w:val="en-US"/>
              </w:rPr>
              <w:t xml:space="preserve">who have never </w:t>
            </w:r>
            <w:r w:rsidR="000121AE">
              <w:rPr>
                <w:sz w:val="24"/>
                <w:szCs w:val="24"/>
                <w:lang w:val="en-US"/>
              </w:rPr>
              <w:t xml:space="preserve">previously </w:t>
            </w:r>
            <w:r w:rsidR="001962D9">
              <w:rPr>
                <w:sz w:val="24"/>
                <w:szCs w:val="24"/>
                <w:lang w:val="en-US"/>
              </w:rPr>
              <w:t xml:space="preserve">installed </w:t>
            </w:r>
            <w:r w:rsidR="00FD5A97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.</w:t>
            </w:r>
          </w:p>
        </w:tc>
      </w:tr>
      <w:tr w:rsidR="001962D9" w:rsidRPr="00355D32" w14:paraId="6FAA7A15" w14:textId="77777777" w:rsidTr="001962D9">
        <w:tc>
          <w:tcPr>
            <w:tcW w:w="2700" w:type="dxa"/>
          </w:tcPr>
          <w:p w14:paraId="75B33AD3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  <w:lang w:val="en-US"/>
              </w:rPr>
              <w:t>Store listing acquisition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Returning users)</w:t>
            </w:r>
          </w:p>
        </w:tc>
        <w:tc>
          <w:tcPr>
            <w:tcW w:w="7470" w:type="dxa"/>
          </w:tcPr>
          <w:p w14:paraId="77E4B4BF" w14:textId="774F78CE" w:rsidR="001962D9" w:rsidRPr="008413B6" w:rsidRDefault="00BF071F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users who visited </w:t>
            </w:r>
            <w:r w:rsidR="00FD5A97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store listing and installed </w:t>
            </w:r>
            <w:r w:rsidR="00FD5A97">
              <w:rPr>
                <w:sz w:val="24"/>
                <w:szCs w:val="24"/>
                <w:lang w:val="en-US"/>
              </w:rPr>
              <w:t>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</w:t>
            </w:r>
            <w:r>
              <w:rPr>
                <w:sz w:val="24"/>
                <w:szCs w:val="24"/>
                <w:lang w:val="en-US"/>
              </w:rPr>
              <w:t xml:space="preserve"> and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did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1962D9" w:rsidRPr="008413B6"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>o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t have </w:t>
            </w:r>
            <w:r w:rsidR="00FD5A97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installed on any device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>
              <w:rPr>
                <w:sz w:val="24"/>
                <w:szCs w:val="24"/>
                <w:lang w:val="en-US"/>
              </w:rPr>
              <w:t>O</w:t>
            </w:r>
            <w:r w:rsidR="001962D9">
              <w:rPr>
                <w:sz w:val="24"/>
                <w:szCs w:val="24"/>
                <w:lang w:val="en-US"/>
              </w:rPr>
              <w:t xml:space="preserve">nly includes returning users who have previously installed and then uninstalled </w:t>
            </w:r>
            <w:r w:rsidR="00804BEA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 from all their devices.</w:t>
            </w:r>
          </w:p>
        </w:tc>
      </w:tr>
      <w:tr w:rsidR="001962D9" w:rsidRPr="007141B0" w14:paraId="6A23E333" w14:textId="77777777" w:rsidTr="001962D9">
        <w:tc>
          <w:tcPr>
            <w:tcW w:w="2700" w:type="dxa"/>
          </w:tcPr>
          <w:p w14:paraId="10DE0C84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A0837">
              <w:rPr>
                <w:b/>
                <w:bCs/>
                <w:sz w:val="24"/>
                <w:szCs w:val="24"/>
                <w:lang w:val="en-US"/>
              </w:rPr>
              <w:t>User acquisition (All users</w:t>
            </w:r>
            <w:r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470" w:type="dxa"/>
          </w:tcPr>
          <w:p w14:paraId="6A64FCDD" w14:textId="6E83F165" w:rsidR="001962D9" w:rsidRPr="00AF7193" w:rsidRDefault="00BF071F" w:rsidP="005158F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umber of users who installed </w:t>
            </w:r>
            <w:r w:rsidR="00C240A9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and did</w:t>
            </w:r>
            <w:r w:rsidR="007C0A1D">
              <w:rPr>
                <w:sz w:val="24"/>
                <w:szCs w:val="24"/>
                <w:lang w:val="en-US"/>
              </w:rPr>
              <w:t xml:space="preserve"> </w:t>
            </w:r>
            <w:r w:rsidR="001962D9" w:rsidRPr="005158F9">
              <w:rPr>
                <w:sz w:val="24"/>
                <w:szCs w:val="24"/>
                <w:lang w:val="en-US"/>
              </w:rPr>
              <w:t>n</w:t>
            </w:r>
            <w:r w:rsidR="007C0A1D">
              <w:rPr>
                <w:sz w:val="24"/>
                <w:szCs w:val="24"/>
                <w:lang w:val="en-US"/>
              </w:rPr>
              <w:t>o</w:t>
            </w:r>
            <w:r w:rsidR="001962D9" w:rsidRPr="005158F9">
              <w:rPr>
                <w:sz w:val="24"/>
                <w:szCs w:val="24"/>
                <w:lang w:val="en-US"/>
              </w:rPr>
              <w:t>t have it installed on any device at th</w:t>
            </w:r>
            <w:r w:rsidR="006B03DD">
              <w:rPr>
                <w:sz w:val="24"/>
                <w:szCs w:val="24"/>
                <w:lang w:val="en-US"/>
              </w:rPr>
              <w:t>at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time. Includes users who activated a new device or reactivated a dormant device on which </w:t>
            </w:r>
            <w:r w:rsidR="007C0A1D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was installed. </w:t>
            </w:r>
            <w:r w:rsidR="007D3C0F">
              <w:rPr>
                <w:sz w:val="24"/>
                <w:szCs w:val="24"/>
                <w:lang w:val="en-US"/>
              </w:rPr>
              <w:t>Includes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new and returning users.</w:t>
            </w:r>
          </w:p>
        </w:tc>
      </w:tr>
      <w:tr w:rsidR="001962D9" w:rsidRPr="007141B0" w14:paraId="3F0C234D" w14:textId="77777777" w:rsidTr="001962D9">
        <w:tc>
          <w:tcPr>
            <w:tcW w:w="2700" w:type="dxa"/>
          </w:tcPr>
          <w:p w14:paraId="7DD00014" w14:textId="77777777" w:rsidR="001962D9" w:rsidRPr="001A0837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A0837">
              <w:rPr>
                <w:b/>
                <w:bCs/>
                <w:sz w:val="24"/>
                <w:szCs w:val="24"/>
                <w:lang w:val="en-US"/>
              </w:rPr>
              <w:t>User acquisition (</w:t>
            </w:r>
            <w:r>
              <w:rPr>
                <w:b/>
                <w:bCs/>
                <w:sz w:val="24"/>
                <w:szCs w:val="24"/>
                <w:lang w:val="en-US"/>
              </w:rPr>
              <w:t>New</w:t>
            </w:r>
            <w:r w:rsidRPr="001A0837">
              <w:rPr>
                <w:b/>
                <w:bCs/>
                <w:sz w:val="24"/>
                <w:szCs w:val="24"/>
                <w:lang w:val="en-US"/>
              </w:rPr>
              <w:t xml:space="preserve"> users</w:t>
            </w:r>
            <w:r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470" w:type="dxa"/>
          </w:tcPr>
          <w:p w14:paraId="2F9FF654" w14:textId="274DD31F" w:rsidR="001962D9" w:rsidRPr="00AF7193" w:rsidRDefault="00BD45D8" w:rsidP="005158F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umber of users who installed </w:t>
            </w:r>
            <w:r w:rsidR="00DC7053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and did</w:t>
            </w:r>
            <w:r w:rsidR="00DC7053">
              <w:rPr>
                <w:sz w:val="24"/>
                <w:szCs w:val="24"/>
                <w:lang w:val="en-US"/>
              </w:rPr>
              <w:t xml:space="preserve"> </w:t>
            </w:r>
            <w:r w:rsidR="001962D9" w:rsidRPr="005158F9">
              <w:rPr>
                <w:sz w:val="24"/>
                <w:szCs w:val="24"/>
                <w:lang w:val="en-US"/>
              </w:rPr>
              <w:t>n</w:t>
            </w:r>
            <w:r w:rsidR="00DC7053">
              <w:rPr>
                <w:sz w:val="24"/>
                <w:szCs w:val="24"/>
                <w:lang w:val="en-US"/>
              </w:rPr>
              <w:t>o</w:t>
            </w:r>
            <w:r w:rsidR="001962D9" w:rsidRPr="005158F9">
              <w:rPr>
                <w:sz w:val="24"/>
                <w:szCs w:val="24"/>
                <w:lang w:val="en-US"/>
              </w:rPr>
              <w:t>t have it installed on any devices at the time. New users who have never</w:t>
            </w:r>
            <w:r w:rsidR="0004134C">
              <w:rPr>
                <w:sz w:val="24"/>
                <w:szCs w:val="24"/>
                <w:lang w:val="en-US"/>
              </w:rPr>
              <w:t xml:space="preserve"> previously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installe</w:t>
            </w:r>
            <w:r w:rsidR="0004134C">
              <w:rPr>
                <w:sz w:val="24"/>
                <w:szCs w:val="24"/>
                <w:lang w:val="en-US"/>
              </w:rPr>
              <w:t>d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</w:t>
            </w:r>
            <w:r w:rsidR="0004134C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. </w:t>
            </w:r>
          </w:p>
        </w:tc>
      </w:tr>
      <w:tr w:rsidR="001962D9" w:rsidRPr="00355D32" w14:paraId="4BDF2B07" w14:textId="77777777" w:rsidTr="001962D9">
        <w:tc>
          <w:tcPr>
            <w:tcW w:w="2700" w:type="dxa"/>
          </w:tcPr>
          <w:p w14:paraId="4FB32A19" w14:textId="77777777" w:rsidR="001962D9" w:rsidRPr="001A0837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A0837">
              <w:rPr>
                <w:b/>
                <w:bCs/>
                <w:sz w:val="24"/>
                <w:szCs w:val="24"/>
                <w:lang w:val="en-US"/>
              </w:rPr>
              <w:lastRenderedPageBreak/>
              <w:t>User acquisition (</w:t>
            </w:r>
            <w:r>
              <w:rPr>
                <w:b/>
                <w:bCs/>
                <w:sz w:val="24"/>
                <w:szCs w:val="24"/>
                <w:lang w:val="en-US"/>
              </w:rPr>
              <w:t>Returning</w:t>
            </w:r>
            <w:r w:rsidRPr="001A0837">
              <w:rPr>
                <w:b/>
                <w:bCs/>
                <w:sz w:val="24"/>
                <w:szCs w:val="24"/>
                <w:lang w:val="en-US"/>
              </w:rPr>
              <w:t xml:space="preserve"> users</w:t>
            </w:r>
            <w:r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7470" w:type="dxa"/>
          </w:tcPr>
          <w:p w14:paraId="2762D4DB" w14:textId="2C657817" w:rsidR="001962D9" w:rsidRPr="005158F9" w:rsidRDefault="001958C1" w:rsidP="005158F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umber of users who installed </w:t>
            </w:r>
            <w:r w:rsidR="0004134C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and did</w:t>
            </w:r>
            <w:r w:rsidR="0004134C">
              <w:rPr>
                <w:sz w:val="24"/>
                <w:szCs w:val="24"/>
                <w:lang w:val="en-US"/>
              </w:rPr>
              <w:t xml:space="preserve"> </w:t>
            </w:r>
            <w:r w:rsidR="001962D9" w:rsidRPr="005158F9">
              <w:rPr>
                <w:sz w:val="24"/>
                <w:szCs w:val="24"/>
                <w:lang w:val="en-US"/>
              </w:rPr>
              <w:t>n</w:t>
            </w:r>
            <w:r w:rsidR="0004134C">
              <w:rPr>
                <w:sz w:val="24"/>
                <w:szCs w:val="24"/>
                <w:lang w:val="en-US"/>
              </w:rPr>
              <w:t>o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t have it installed on any devices at the time. Returning users who have previously installed and then uninstalled </w:t>
            </w:r>
            <w:r w:rsidR="0004134C"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from all their devices. </w:t>
            </w:r>
          </w:p>
        </w:tc>
      </w:tr>
      <w:tr w:rsidR="001962D9" w:rsidRPr="00355D32" w14:paraId="18A53FFF" w14:textId="77777777" w:rsidTr="001962D9">
        <w:tc>
          <w:tcPr>
            <w:tcW w:w="2700" w:type="dxa"/>
          </w:tcPr>
          <w:p w14:paraId="4B8281C9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  <w:lang w:val="en-US"/>
              </w:rPr>
              <w:t>Installed audience</w:t>
            </w:r>
          </w:p>
        </w:tc>
        <w:tc>
          <w:tcPr>
            <w:tcW w:w="7470" w:type="dxa"/>
          </w:tcPr>
          <w:p w14:paraId="68B9D87B" w14:textId="2515BD43" w:rsidR="001962D9" w:rsidRDefault="001958C1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AF7193">
              <w:rPr>
                <w:sz w:val="24"/>
                <w:szCs w:val="24"/>
                <w:lang w:val="en-US"/>
              </w:rPr>
              <w:t xml:space="preserve">umber of users who have </w:t>
            </w:r>
            <w:r w:rsidR="0004134C">
              <w:rPr>
                <w:sz w:val="24"/>
                <w:szCs w:val="24"/>
                <w:lang w:val="en-US"/>
              </w:rPr>
              <w:t>the</w:t>
            </w:r>
            <w:r w:rsidR="001962D9" w:rsidRPr="00AF7193">
              <w:rPr>
                <w:sz w:val="24"/>
                <w:szCs w:val="24"/>
                <w:lang w:val="en-US"/>
              </w:rPr>
              <w:t xml:space="preserve"> app installed on at least one device that has been turned on in the last 30 days</w:t>
            </w:r>
            <w:r w:rsidR="001962D9">
              <w:rPr>
                <w:sz w:val="24"/>
                <w:szCs w:val="24"/>
                <w:lang w:val="en-US"/>
              </w:rPr>
              <w:t xml:space="preserve">. </w:t>
            </w:r>
            <w:r w:rsidR="003E389A">
              <w:rPr>
                <w:sz w:val="24"/>
                <w:szCs w:val="24"/>
                <w:lang w:val="en-US"/>
              </w:rPr>
              <w:t>I</w:t>
            </w:r>
            <w:r w:rsidR="001962D9">
              <w:rPr>
                <w:sz w:val="24"/>
                <w:szCs w:val="24"/>
                <w:lang w:val="en-US"/>
              </w:rPr>
              <w:t>ncludes new and returning users.</w:t>
            </w:r>
          </w:p>
          <w:p w14:paraId="3CB2C611" w14:textId="77777777" w:rsidR="001962D9" w:rsidRPr="00320075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320075">
              <w:rPr>
                <w:sz w:val="24"/>
                <w:szCs w:val="24"/>
                <w:lang w:val="en-US"/>
              </w:rPr>
              <w:t>Play Console counts unique users with app-installed devices active in the last 30 days, updated daily</w:t>
            </w:r>
            <w:r>
              <w:rPr>
                <w:sz w:val="24"/>
                <w:szCs w:val="24"/>
                <w:lang w:val="en-US"/>
              </w:rPr>
              <w:t xml:space="preserve">. </w:t>
            </w:r>
          </w:p>
        </w:tc>
      </w:tr>
      <w:tr w:rsidR="001962D9" w:rsidRPr="00355D32" w14:paraId="43D2B6A2" w14:textId="77777777" w:rsidTr="001962D9">
        <w:tc>
          <w:tcPr>
            <w:tcW w:w="2700" w:type="dxa"/>
          </w:tcPr>
          <w:p w14:paraId="4892C83F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</w:t>
            </w:r>
            <w:r w:rsidRPr="0012623F">
              <w:rPr>
                <w:b/>
                <w:bCs/>
                <w:sz w:val="24"/>
                <w:szCs w:val="24"/>
              </w:rPr>
              <w:t>sers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623F">
              <w:rPr>
                <w:b/>
                <w:bCs/>
                <w:sz w:val="24"/>
                <w:szCs w:val="24"/>
              </w:rPr>
              <w:t>los</w:t>
            </w:r>
            <w:r>
              <w:rPr>
                <w:b/>
                <w:bCs/>
                <w:sz w:val="24"/>
                <w:szCs w:val="24"/>
              </w:rPr>
              <w:t>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470" w:type="dxa"/>
          </w:tcPr>
          <w:p w14:paraId="4218FD97" w14:textId="0600DC74" w:rsidR="001962D9" w:rsidRPr="007141B0" w:rsidRDefault="00A91734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507A81">
              <w:rPr>
                <w:sz w:val="24"/>
                <w:szCs w:val="24"/>
                <w:lang w:val="en-US"/>
              </w:rPr>
              <w:t xml:space="preserve">umber of users who have uninstalled </w:t>
            </w:r>
            <w:r w:rsidR="00112806">
              <w:rPr>
                <w:sz w:val="24"/>
                <w:szCs w:val="24"/>
                <w:lang w:val="en-US"/>
              </w:rPr>
              <w:t>the</w:t>
            </w:r>
            <w:r w:rsidR="001962D9" w:rsidRPr="00507A81">
              <w:rPr>
                <w:sz w:val="24"/>
                <w:szCs w:val="24"/>
                <w:lang w:val="en-US"/>
              </w:rPr>
              <w:t xml:space="preserve"> app from all their devices. </w:t>
            </w:r>
            <w:r w:rsidR="001962D9" w:rsidRPr="007141B0">
              <w:rPr>
                <w:sz w:val="24"/>
                <w:szCs w:val="24"/>
                <w:lang w:val="en-US"/>
              </w:rPr>
              <w:t>Includes new and returning users.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</w:p>
          <w:p w14:paraId="53C5687D" w14:textId="66F8B6B6" w:rsidR="001962D9" w:rsidRPr="00507A81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507A81">
              <w:rPr>
                <w:sz w:val="24"/>
                <w:szCs w:val="24"/>
                <w:lang w:val="en-US"/>
              </w:rPr>
              <w:t>"</w:t>
            </w:r>
            <w:r>
              <w:rPr>
                <w:sz w:val="24"/>
                <w:szCs w:val="24"/>
                <w:lang w:val="en-US"/>
              </w:rPr>
              <w:t>U</w:t>
            </w:r>
            <w:r w:rsidRPr="00507A81">
              <w:rPr>
                <w:sz w:val="24"/>
                <w:szCs w:val="24"/>
                <w:lang w:val="en-US"/>
              </w:rPr>
              <w:t xml:space="preserve">ninstall" </w:t>
            </w:r>
            <w:r w:rsidR="00FB1B8F">
              <w:rPr>
                <w:sz w:val="24"/>
                <w:szCs w:val="24"/>
                <w:lang w:val="en-US"/>
              </w:rPr>
              <w:t>refers to</w:t>
            </w:r>
            <w:r w:rsidRPr="00507A81">
              <w:rPr>
                <w:sz w:val="24"/>
                <w:szCs w:val="24"/>
                <w:lang w:val="en-US"/>
              </w:rPr>
              <w:t xml:space="preserve"> completely removing the app from </w:t>
            </w:r>
            <w:r w:rsidR="00B21072">
              <w:rPr>
                <w:sz w:val="24"/>
                <w:szCs w:val="24"/>
                <w:lang w:val="en-US"/>
              </w:rPr>
              <w:t>a</w:t>
            </w:r>
            <w:r w:rsidRPr="00507A81">
              <w:rPr>
                <w:sz w:val="24"/>
                <w:szCs w:val="24"/>
                <w:lang w:val="en-US"/>
              </w:rPr>
              <w:t xml:space="preserve"> device</w:t>
            </w:r>
          </w:p>
        </w:tc>
      </w:tr>
      <w:tr w:rsidR="00F41513" w:rsidRPr="00355D32" w14:paraId="27702524" w14:textId="77777777">
        <w:tc>
          <w:tcPr>
            <w:tcW w:w="2700" w:type="dxa"/>
          </w:tcPr>
          <w:p w14:paraId="68FBFE67" w14:textId="77777777" w:rsidR="00F41513" w:rsidRPr="0012623F" w:rsidRDefault="00F41513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</w:rPr>
              <w:t xml:space="preserve">Daily Active </w:t>
            </w:r>
            <w:proofErr w:type="spellStart"/>
            <w:r w:rsidRPr="0012623F">
              <w:rPr>
                <w:b/>
                <w:bCs/>
                <w:sz w:val="24"/>
                <w:szCs w:val="24"/>
              </w:rPr>
              <w:t>Users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(DAU)</w:t>
            </w:r>
          </w:p>
        </w:tc>
        <w:tc>
          <w:tcPr>
            <w:tcW w:w="7470" w:type="dxa"/>
          </w:tcPr>
          <w:p w14:paraId="265BB65F" w14:textId="2FB029EB" w:rsidR="00F41513" w:rsidRPr="00AF7193" w:rsidRDefault="00FB1B8F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F41513" w:rsidRPr="00AF7193">
              <w:rPr>
                <w:sz w:val="24"/>
                <w:szCs w:val="24"/>
                <w:lang w:val="en-US"/>
              </w:rPr>
              <w:t xml:space="preserve">umber of users who opened </w:t>
            </w:r>
            <w:r w:rsidR="00B21072">
              <w:rPr>
                <w:sz w:val="24"/>
                <w:szCs w:val="24"/>
                <w:lang w:val="en-US"/>
              </w:rPr>
              <w:t>the</w:t>
            </w:r>
            <w:r w:rsidR="00F41513" w:rsidRPr="00AF7193">
              <w:rPr>
                <w:sz w:val="24"/>
                <w:szCs w:val="24"/>
                <w:lang w:val="en-US"/>
              </w:rPr>
              <w:t xml:space="preserve"> app on a given day</w:t>
            </w:r>
            <w:r w:rsidR="00F41513">
              <w:rPr>
                <w:sz w:val="24"/>
                <w:szCs w:val="24"/>
                <w:lang w:val="en-US"/>
              </w:rPr>
              <w:t>.</w:t>
            </w:r>
          </w:p>
        </w:tc>
      </w:tr>
      <w:tr w:rsidR="00F41513" w:rsidRPr="00355D32" w14:paraId="04EEF833" w14:textId="77777777">
        <w:tc>
          <w:tcPr>
            <w:tcW w:w="2700" w:type="dxa"/>
          </w:tcPr>
          <w:p w14:paraId="144DACA0" w14:textId="77777777" w:rsidR="00F41513" w:rsidRPr="0012623F" w:rsidRDefault="00F41513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12623F">
              <w:rPr>
                <w:b/>
                <w:bCs/>
                <w:sz w:val="24"/>
                <w:szCs w:val="24"/>
              </w:rPr>
              <w:t>Monthly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Active </w:t>
            </w:r>
            <w:proofErr w:type="spellStart"/>
            <w:r w:rsidRPr="0012623F">
              <w:rPr>
                <w:b/>
                <w:bCs/>
                <w:sz w:val="24"/>
                <w:szCs w:val="24"/>
              </w:rPr>
              <w:t>Users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(MAU)</w:t>
            </w:r>
          </w:p>
        </w:tc>
        <w:tc>
          <w:tcPr>
            <w:tcW w:w="7470" w:type="dxa"/>
          </w:tcPr>
          <w:p w14:paraId="02E421BD" w14:textId="320B654B" w:rsidR="00F41513" w:rsidRPr="00AF7193" w:rsidRDefault="00FB1B8F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F41513" w:rsidRPr="00AF7193">
              <w:rPr>
                <w:sz w:val="24"/>
                <w:szCs w:val="24"/>
                <w:lang w:val="en-US"/>
              </w:rPr>
              <w:t xml:space="preserve">umber of users who opened </w:t>
            </w:r>
            <w:r w:rsidR="00B21072">
              <w:rPr>
                <w:sz w:val="24"/>
                <w:szCs w:val="24"/>
                <w:lang w:val="en-US"/>
              </w:rPr>
              <w:t>the</w:t>
            </w:r>
            <w:r w:rsidR="00F41513" w:rsidRPr="00AF7193">
              <w:rPr>
                <w:sz w:val="24"/>
                <w:szCs w:val="24"/>
                <w:lang w:val="en-US"/>
              </w:rPr>
              <w:t xml:space="preserve"> app </w:t>
            </w:r>
            <w:r w:rsidR="007863A1">
              <w:rPr>
                <w:sz w:val="24"/>
                <w:szCs w:val="24"/>
                <w:lang w:val="en-US"/>
              </w:rPr>
              <w:t>with</w:t>
            </w:r>
            <w:r w:rsidR="00F41513" w:rsidRPr="00AF7193">
              <w:rPr>
                <w:sz w:val="24"/>
                <w:szCs w:val="24"/>
                <w:lang w:val="en-US"/>
              </w:rPr>
              <w:t>in a 28-day period</w:t>
            </w:r>
            <w:r w:rsidR="00F41513">
              <w:rPr>
                <w:sz w:val="24"/>
                <w:szCs w:val="24"/>
                <w:lang w:val="en-US"/>
              </w:rPr>
              <w:t>.</w:t>
            </w:r>
          </w:p>
        </w:tc>
      </w:tr>
      <w:tr w:rsidR="001962D9" w:rsidRPr="005158F9" w14:paraId="5976FBD2" w14:textId="77777777" w:rsidTr="009153FD">
        <w:tc>
          <w:tcPr>
            <w:tcW w:w="10170" w:type="dxa"/>
            <w:gridSpan w:val="2"/>
            <w:shd w:val="clear" w:color="auto" w:fill="F2F2F2" w:themeFill="background1" w:themeFillShade="F2"/>
          </w:tcPr>
          <w:p w14:paraId="7B3DAE53" w14:textId="5DDE8905" w:rsidR="001962D9" w:rsidRPr="005158F9" w:rsidRDefault="001962D9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5158F9">
              <w:rPr>
                <w:b/>
                <w:bCs/>
                <w:sz w:val="24"/>
                <w:szCs w:val="24"/>
                <w:lang w:val="en-US"/>
              </w:rPr>
              <w:t>Device-level metrics</w:t>
            </w:r>
          </w:p>
        </w:tc>
      </w:tr>
      <w:tr w:rsidR="001962D9" w:rsidRPr="00355D32" w14:paraId="1D8E3F79" w14:textId="77777777" w:rsidTr="001962D9">
        <w:tc>
          <w:tcPr>
            <w:tcW w:w="2700" w:type="dxa"/>
          </w:tcPr>
          <w:p w14:paraId="3A4F71BB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861D8">
              <w:rPr>
                <w:b/>
                <w:bCs/>
                <w:sz w:val="24"/>
                <w:szCs w:val="24"/>
                <w:lang w:val="en-US"/>
              </w:rPr>
              <w:t>Device store listing impressions</w:t>
            </w:r>
          </w:p>
        </w:tc>
        <w:tc>
          <w:tcPr>
            <w:tcW w:w="7470" w:type="dxa"/>
          </w:tcPr>
          <w:p w14:paraId="14CADFAA" w14:textId="15398B9E" w:rsidR="001962D9" w:rsidRPr="008413B6" w:rsidRDefault="007863A1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 xml:space="preserve">umber of unique devices that were used to visit </w:t>
            </w:r>
            <w:r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store listing each day.</w:t>
            </w:r>
          </w:p>
        </w:tc>
      </w:tr>
      <w:tr w:rsidR="001962D9" w:rsidRPr="007141B0" w14:paraId="258ABA29" w14:textId="77777777" w:rsidTr="001962D9">
        <w:tc>
          <w:tcPr>
            <w:tcW w:w="2700" w:type="dxa"/>
          </w:tcPr>
          <w:p w14:paraId="3BB3AC8D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D</w:t>
            </w:r>
            <w:r w:rsidRPr="0012623F">
              <w:rPr>
                <w:b/>
                <w:bCs/>
                <w:sz w:val="24"/>
                <w:szCs w:val="24"/>
              </w:rPr>
              <w:t>evice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acquisition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2623F"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 xml:space="preserve">All </w:t>
            </w:r>
            <w:proofErr w:type="spellStart"/>
            <w:r>
              <w:rPr>
                <w:b/>
                <w:bCs/>
                <w:sz w:val="24"/>
                <w:szCs w:val="24"/>
              </w:rPr>
              <w:t>devices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470" w:type="dxa"/>
          </w:tcPr>
          <w:p w14:paraId="76EF7E1A" w14:textId="752586E3" w:rsidR="001962D9" w:rsidRPr="008413B6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8413B6">
              <w:rPr>
                <w:sz w:val="24"/>
                <w:szCs w:val="24"/>
                <w:lang w:val="en-US"/>
              </w:rPr>
              <w:t xml:space="preserve">Number of devices </w:t>
            </w:r>
            <w:r w:rsidR="007863A1">
              <w:rPr>
                <w:sz w:val="24"/>
                <w:szCs w:val="24"/>
                <w:lang w:val="en-US"/>
              </w:rPr>
              <w:t>on which</w:t>
            </w:r>
            <w:r w:rsidRPr="008413B6">
              <w:rPr>
                <w:sz w:val="24"/>
                <w:szCs w:val="24"/>
                <w:lang w:val="en-US"/>
              </w:rPr>
              <w:t xml:space="preserve"> users installed </w:t>
            </w:r>
            <w:r w:rsidR="007863A1">
              <w:rPr>
                <w:sz w:val="24"/>
                <w:szCs w:val="24"/>
                <w:lang w:val="en-US"/>
              </w:rPr>
              <w:t>the</w:t>
            </w:r>
            <w:r w:rsidRPr="008413B6">
              <w:rPr>
                <w:sz w:val="24"/>
                <w:szCs w:val="24"/>
                <w:lang w:val="en-US"/>
              </w:rPr>
              <w:t xml:space="preserve"> app</w:t>
            </w:r>
            <w:r>
              <w:rPr>
                <w:sz w:val="24"/>
                <w:szCs w:val="24"/>
                <w:lang w:val="en-US"/>
              </w:rPr>
              <w:t xml:space="preserve">. </w:t>
            </w:r>
            <w:r w:rsidR="0063374F">
              <w:rPr>
                <w:sz w:val="24"/>
                <w:szCs w:val="24"/>
                <w:lang w:val="en-US"/>
              </w:rPr>
              <w:t>I</w:t>
            </w:r>
            <w:r w:rsidRPr="008413B6">
              <w:rPr>
                <w:sz w:val="24"/>
                <w:szCs w:val="24"/>
                <w:lang w:val="en-US"/>
              </w:rPr>
              <w:t xml:space="preserve">ncludes when a device </w:t>
            </w:r>
            <w:r w:rsidR="00E13591">
              <w:rPr>
                <w:sz w:val="24"/>
                <w:szCs w:val="24"/>
                <w:lang w:val="en-US"/>
              </w:rPr>
              <w:t>with the</w:t>
            </w:r>
            <w:r w:rsidRPr="008413B6">
              <w:rPr>
                <w:sz w:val="24"/>
                <w:szCs w:val="24"/>
                <w:lang w:val="en-US"/>
              </w:rPr>
              <w:t xml:space="preserve"> app pre-installed</w:t>
            </w:r>
            <w:r w:rsidR="00E13591">
              <w:rPr>
                <w:sz w:val="24"/>
                <w:szCs w:val="24"/>
                <w:lang w:val="en-US"/>
              </w:rPr>
              <w:t xml:space="preserve"> </w:t>
            </w:r>
            <w:r w:rsidRPr="008413B6">
              <w:rPr>
                <w:sz w:val="24"/>
                <w:szCs w:val="24"/>
                <w:lang w:val="en-US"/>
              </w:rPr>
              <w:t>is activated.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63374F">
              <w:rPr>
                <w:sz w:val="24"/>
                <w:szCs w:val="24"/>
                <w:lang w:val="en-US"/>
              </w:rPr>
              <w:t>Includes n</w:t>
            </w:r>
            <w:r>
              <w:rPr>
                <w:sz w:val="24"/>
                <w:szCs w:val="24"/>
                <w:lang w:val="en-US"/>
              </w:rPr>
              <w:t>ew and returning devices.</w:t>
            </w:r>
          </w:p>
        </w:tc>
      </w:tr>
      <w:tr w:rsidR="001962D9" w:rsidRPr="00355D32" w14:paraId="26E13754" w14:textId="77777777" w:rsidTr="001962D9">
        <w:tc>
          <w:tcPr>
            <w:tcW w:w="2700" w:type="dxa"/>
          </w:tcPr>
          <w:p w14:paraId="561481F9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</w:t>
            </w:r>
            <w:r w:rsidRPr="0012623F">
              <w:rPr>
                <w:b/>
                <w:bCs/>
                <w:sz w:val="24"/>
                <w:szCs w:val="24"/>
              </w:rPr>
              <w:t>evice acquisition (</w:t>
            </w:r>
            <w:r>
              <w:rPr>
                <w:b/>
                <w:bCs/>
                <w:sz w:val="24"/>
                <w:szCs w:val="24"/>
              </w:rPr>
              <w:t>New devices</w:t>
            </w:r>
            <w:r w:rsidRPr="0012623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470" w:type="dxa"/>
          </w:tcPr>
          <w:p w14:paraId="6BCB0772" w14:textId="08189D96" w:rsidR="001962D9" w:rsidRPr="008413B6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8413B6">
              <w:rPr>
                <w:sz w:val="24"/>
                <w:szCs w:val="24"/>
                <w:lang w:val="en-US"/>
              </w:rPr>
              <w:t xml:space="preserve">Number of devices </w:t>
            </w:r>
            <w:r w:rsidR="00DE787A">
              <w:rPr>
                <w:sz w:val="24"/>
                <w:szCs w:val="24"/>
                <w:lang w:val="en-US"/>
              </w:rPr>
              <w:t>on which</w:t>
            </w:r>
            <w:r w:rsidRPr="008413B6">
              <w:rPr>
                <w:sz w:val="24"/>
                <w:szCs w:val="24"/>
                <w:lang w:val="en-US"/>
              </w:rPr>
              <w:t xml:space="preserve"> users installed </w:t>
            </w:r>
            <w:r w:rsidR="00E13591">
              <w:rPr>
                <w:sz w:val="24"/>
                <w:szCs w:val="24"/>
                <w:lang w:val="en-US"/>
              </w:rPr>
              <w:t>the</w:t>
            </w:r>
            <w:r w:rsidRPr="008413B6">
              <w:rPr>
                <w:sz w:val="24"/>
                <w:szCs w:val="24"/>
                <w:lang w:val="en-US"/>
              </w:rPr>
              <w:t xml:space="preserve"> app for the first time. </w:t>
            </w:r>
          </w:p>
        </w:tc>
      </w:tr>
      <w:tr w:rsidR="001962D9" w:rsidRPr="00355D32" w14:paraId="7939FEF9" w14:textId="77777777" w:rsidTr="001962D9">
        <w:tc>
          <w:tcPr>
            <w:tcW w:w="2700" w:type="dxa"/>
          </w:tcPr>
          <w:p w14:paraId="2914607E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D</w:t>
            </w:r>
            <w:r w:rsidRPr="0012623F">
              <w:rPr>
                <w:b/>
                <w:bCs/>
                <w:sz w:val="24"/>
                <w:szCs w:val="24"/>
              </w:rPr>
              <w:t>evice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acquisition (</w:t>
            </w:r>
            <w:proofErr w:type="spellStart"/>
            <w:r>
              <w:rPr>
                <w:b/>
                <w:bCs/>
                <w:sz w:val="24"/>
                <w:szCs w:val="24"/>
              </w:rPr>
              <w:t>Returning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devices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470" w:type="dxa"/>
          </w:tcPr>
          <w:p w14:paraId="0DC6867C" w14:textId="2CA01B61" w:rsidR="001962D9" w:rsidRPr="008413B6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8413B6">
              <w:rPr>
                <w:sz w:val="24"/>
                <w:szCs w:val="24"/>
                <w:lang w:val="en-US"/>
              </w:rPr>
              <w:t xml:space="preserve">Number of devices </w:t>
            </w:r>
            <w:r w:rsidR="00DE787A">
              <w:rPr>
                <w:sz w:val="24"/>
                <w:szCs w:val="24"/>
                <w:lang w:val="en-US"/>
              </w:rPr>
              <w:t>on which</w:t>
            </w:r>
            <w:r w:rsidRPr="008413B6">
              <w:rPr>
                <w:sz w:val="24"/>
                <w:szCs w:val="24"/>
                <w:lang w:val="en-US"/>
              </w:rPr>
              <w:t xml:space="preserve"> users </w:t>
            </w:r>
            <w:r w:rsidR="00AC5785">
              <w:rPr>
                <w:sz w:val="24"/>
                <w:szCs w:val="24"/>
                <w:lang w:val="en-US"/>
              </w:rPr>
              <w:t>re</w:t>
            </w:r>
            <w:r w:rsidRPr="008413B6">
              <w:rPr>
                <w:sz w:val="24"/>
                <w:szCs w:val="24"/>
                <w:lang w:val="en-US"/>
              </w:rPr>
              <w:t xml:space="preserve">installed </w:t>
            </w:r>
            <w:r w:rsidR="00DE787A">
              <w:rPr>
                <w:sz w:val="24"/>
                <w:szCs w:val="24"/>
                <w:lang w:val="en-US"/>
              </w:rPr>
              <w:t>the</w:t>
            </w:r>
            <w:r w:rsidRPr="008413B6">
              <w:rPr>
                <w:sz w:val="24"/>
                <w:szCs w:val="24"/>
                <w:lang w:val="en-US"/>
              </w:rPr>
              <w:t xml:space="preserve"> app</w:t>
            </w:r>
            <w:r w:rsidR="00AC5785">
              <w:rPr>
                <w:sz w:val="24"/>
                <w:szCs w:val="24"/>
                <w:lang w:val="en-US"/>
              </w:rPr>
              <w:t>, having</w:t>
            </w:r>
            <w:r>
              <w:rPr>
                <w:sz w:val="24"/>
                <w:szCs w:val="24"/>
                <w:lang w:val="en-US"/>
              </w:rPr>
              <w:t xml:space="preserve"> previously installed and then uninstalled.</w:t>
            </w:r>
          </w:p>
        </w:tc>
      </w:tr>
      <w:tr w:rsidR="001962D9" w:rsidRPr="00355D32" w14:paraId="15B90254" w14:textId="77777777" w:rsidTr="001962D9">
        <w:tc>
          <w:tcPr>
            <w:tcW w:w="2700" w:type="dxa"/>
          </w:tcPr>
          <w:p w14:paraId="3CBD5795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</w:rPr>
              <w:t>Install base</w:t>
            </w:r>
          </w:p>
        </w:tc>
        <w:tc>
          <w:tcPr>
            <w:tcW w:w="7470" w:type="dxa"/>
          </w:tcPr>
          <w:p w14:paraId="46D5BAE2" w14:textId="288AE701" w:rsidR="001962D9" w:rsidRDefault="006A0A5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active devices </w:t>
            </w:r>
            <w:r>
              <w:rPr>
                <w:sz w:val="24"/>
                <w:szCs w:val="24"/>
                <w:lang w:val="en-US"/>
              </w:rPr>
              <w:t>on which the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 app is installed. An active device is one that has been turned on at least once in the previous 30 days.</w:t>
            </w:r>
            <w:r w:rsidR="001962D9">
              <w:rPr>
                <w:sz w:val="24"/>
                <w:szCs w:val="24"/>
                <w:lang w:val="en-US"/>
              </w:rPr>
              <w:t xml:space="preserve"> </w:t>
            </w:r>
            <w:r w:rsidR="0063374F">
              <w:rPr>
                <w:sz w:val="24"/>
                <w:szCs w:val="24"/>
                <w:lang w:val="en-US"/>
              </w:rPr>
              <w:t>I</w:t>
            </w:r>
            <w:r w:rsidR="001962D9">
              <w:rPr>
                <w:sz w:val="24"/>
                <w:szCs w:val="24"/>
                <w:lang w:val="en-US"/>
              </w:rPr>
              <w:t>ncludes new and returning devices.</w:t>
            </w:r>
          </w:p>
          <w:p w14:paraId="106F3C15" w14:textId="77777777" w:rsidR="001962D9" w:rsidRPr="00A4268D" w:rsidRDefault="001962D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A4268D">
              <w:rPr>
                <w:sz w:val="24"/>
                <w:szCs w:val="24"/>
                <w:lang w:val="en-US"/>
              </w:rPr>
              <w:t>The install base on the last day of the month represents the monthly count (a rolling 30-day window).</w:t>
            </w:r>
          </w:p>
        </w:tc>
      </w:tr>
      <w:tr w:rsidR="001962D9" w:rsidRPr="007141B0" w14:paraId="3700F3F3" w14:textId="77777777" w:rsidTr="001962D9">
        <w:tc>
          <w:tcPr>
            <w:tcW w:w="2700" w:type="dxa"/>
          </w:tcPr>
          <w:p w14:paraId="759AFFCB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nstall </w:t>
            </w:r>
            <w:proofErr w:type="spellStart"/>
            <w:r>
              <w:rPr>
                <w:b/>
                <w:bCs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7470" w:type="dxa"/>
          </w:tcPr>
          <w:p w14:paraId="56540030" w14:textId="6F50A8F4" w:rsidR="001962D9" w:rsidRPr="008413B6" w:rsidRDefault="006A4A0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 xml:space="preserve">umber of times </w:t>
            </w:r>
            <w:r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 has been installed, including devices </w:t>
            </w:r>
            <w:r w:rsidR="00EC131E">
              <w:rPr>
                <w:sz w:val="24"/>
                <w:szCs w:val="24"/>
                <w:lang w:val="en-US"/>
              </w:rPr>
              <w:t>on which the</w:t>
            </w:r>
            <w:r w:rsidR="001962D9">
              <w:rPr>
                <w:sz w:val="24"/>
                <w:szCs w:val="24"/>
                <w:lang w:val="en-US"/>
              </w:rPr>
              <w:t xml:space="preserve"> app </w:t>
            </w:r>
            <w:r w:rsidR="00EC131E">
              <w:rPr>
                <w:sz w:val="24"/>
                <w:szCs w:val="24"/>
                <w:lang w:val="en-US"/>
              </w:rPr>
              <w:t>had previously been</w:t>
            </w:r>
            <w:r w:rsidR="001962D9">
              <w:rPr>
                <w:sz w:val="24"/>
                <w:szCs w:val="24"/>
                <w:lang w:val="en-US"/>
              </w:rPr>
              <w:t xml:space="preserve"> installed. Does</w:t>
            </w:r>
            <w:r w:rsidR="00EC131E">
              <w:rPr>
                <w:sz w:val="24"/>
                <w:szCs w:val="24"/>
                <w:lang w:val="en-US"/>
              </w:rPr>
              <w:t xml:space="preserve"> </w:t>
            </w:r>
            <w:r w:rsidR="001962D9">
              <w:rPr>
                <w:sz w:val="24"/>
                <w:szCs w:val="24"/>
                <w:lang w:val="en-US"/>
              </w:rPr>
              <w:t>n</w:t>
            </w:r>
            <w:r w:rsidR="00EC131E">
              <w:rPr>
                <w:sz w:val="24"/>
                <w:szCs w:val="24"/>
                <w:lang w:val="en-US"/>
              </w:rPr>
              <w:t>o</w:t>
            </w:r>
            <w:r w:rsidR="001962D9">
              <w:rPr>
                <w:sz w:val="24"/>
                <w:szCs w:val="24"/>
                <w:lang w:val="en-US"/>
              </w:rPr>
              <w:t xml:space="preserve">t include devices with </w:t>
            </w:r>
            <w:r w:rsidR="00EC131E"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 pre-installed or device reactivations. </w:t>
            </w:r>
            <w:r w:rsidR="00EC131E">
              <w:rPr>
                <w:sz w:val="24"/>
                <w:szCs w:val="24"/>
                <w:lang w:val="en-US"/>
              </w:rPr>
              <w:t>I</w:t>
            </w:r>
            <w:r w:rsidR="001962D9" w:rsidRPr="008413B6">
              <w:rPr>
                <w:sz w:val="24"/>
                <w:szCs w:val="24"/>
                <w:lang w:val="en-US"/>
              </w:rPr>
              <w:t>ncludes new and returning devices</w:t>
            </w:r>
            <w:r w:rsidR="001962D9">
              <w:rPr>
                <w:sz w:val="24"/>
                <w:szCs w:val="24"/>
                <w:lang w:val="en-US"/>
              </w:rPr>
              <w:t>.</w:t>
            </w:r>
          </w:p>
        </w:tc>
      </w:tr>
      <w:tr w:rsidR="001962D9" w:rsidRPr="00355D32" w14:paraId="2EDA35D8" w14:textId="77777777" w:rsidTr="001962D9">
        <w:tc>
          <w:tcPr>
            <w:tcW w:w="2700" w:type="dxa"/>
          </w:tcPr>
          <w:p w14:paraId="3A9B7A55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Daily active devices</w:t>
            </w:r>
          </w:p>
        </w:tc>
        <w:tc>
          <w:tcPr>
            <w:tcW w:w="7470" w:type="dxa"/>
          </w:tcPr>
          <w:p w14:paraId="79B0EC89" w14:textId="162A958C" w:rsidR="001962D9" w:rsidRPr="005158F9" w:rsidRDefault="00796D78" w:rsidP="005158F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verage number of active devices that open </w:t>
            </w:r>
            <w:r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each day. An active device is one that has opened </w:t>
            </w:r>
            <w:r>
              <w:rPr>
                <w:sz w:val="24"/>
                <w:szCs w:val="24"/>
                <w:lang w:val="en-US"/>
              </w:rPr>
              <w:t>the</w:t>
            </w:r>
            <w:r w:rsidR="001962D9" w:rsidRPr="005158F9">
              <w:rPr>
                <w:sz w:val="24"/>
                <w:szCs w:val="24"/>
                <w:lang w:val="en-US"/>
              </w:rPr>
              <w:t xml:space="preserve"> app at least once on any given day. Data is updated daily and averaged over a selected time period (28 days by default).</w:t>
            </w:r>
          </w:p>
        </w:tc>
      </w:tr>
      <w:tr w:rsidR="001962D9" w:rsidRPr="00355D32" w14:paraId="3257F7A6" w14:textId="77777777" w:rsidTr="001962D9">
        <w:tc>
          <w:tcPr>
            <w:tcW w:w="2700" w:type="dxa"/>
          </w:tcPr>
          <w:p w14:paraId="4FF3E749" w14:textId="77777777" w:rsidR="001962D9" w:rsidRPr="0012623F" w:rsidRDefault="001962D9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D</w:t>
            </w:r>
            <w:r w:rsidRPr="0012623F">
              <w:rPr>
                <w:b/>
                <w:bCs/>
                <w:sz w:val="24"/>
                <w:szCs w:val="24"/>
              </w:rPr>
              <w:t>evice</w:t>
            </w:r>
            <w:proofErr w:type="spellEnd"/>
            <w:r w:rsidRPr="0012623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623F">
              <w:rPr>
                <w:b/>
                <w:bCs/>
                <w:sz w:val="24"/>
                <w:szCs w:val="24"/>
              </w:rPr>
              <w:t>los</w:t>
            </w:r>
            <w:r>
              <w:rPr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7470" w:type="dxa"/>
          </w:tcPr>
          <w:p w14:paraId="5AFCC77D" w14:textId="573A3F28" w:rsidR="001962D9" w:rsidRPr="008413B6" w:rsidRDefault="00796D7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 w:rsidRPr="008413B6">
              <w:rPr>
                <w:sz w:val="24"/>
                <w:szCs w:val="24"/>
                <w:lang w:val="en-US"/>
              </w:rPr>
              <w:t xml:space="preserve">umber of devices </w:t>
            </w:r>
            <w:r>
              <w:rPr>
                <w:sz w:val="24"/>
                <w:szCs w:val="24"/>
                <w:lang w:val="en-US"/>
              </w:rPr>
              <w:t>from which the</w:t>
            </w:r>
            <w:r w:rsidR="001962D9">
              <w:rPr>
                <w:sz w:val="24"/>
                <w:szCs w:val="24"/>
                <w:lang w:val="en-US"/>
              </w:rPr>
              <w:t xml:space="preserve"> app has been uninstalled. </w:t>
            </w:r>
            <w:r>
              <w:rPr>
                <w:sz w:val="24"/>
                <w:szCs w:val="24"/>
                <w:lang w:val="en-US"/>
              </w:rPr>
              <w:t>I</w:t>
            </w:r>
            <w:r w:rsidR="001962D9" w:rsidRPr="008413B6">
              <w:rPr>
                <w:sz w:val="24"/>
                <w:szCs w:val="24"/>
                <w:lang w:val="en-US"/>
              </w:rPr>
              <w:t>ncludes new and returning devices</w:t>
            </w:r>
            <w:r w:rsidR="001962D9">
              <w:rPr>
                <w:sz w:val="24"/>
                <w:szCs w:val="24"/>
                <w:lang w:val="en-US"/>
              </w:rPr>
              <w:t>, and when a device becomes inactive</w:t>
            </w:r>
            <w:r w:rsidR="001962D9" w:rsidRPr="008413B6">
              <w:rPr>
                <w:sz w:val="24"/>
                <w:szCs w:val="24"/>
                <w:lang w:val="en-US"/>
              </w:rPr>
              <w:t>.</w:t>
            </w:r>
          </w:p>
        </w:tc>
      </w:tr>
      <w:tr w:rsidR="001962D9" w:rsidRPr="00355D32" w14:paraId="4448037B" w14:textId="77777777" w:rsidTr="001962D9">
        <w:tc>
          <w:tcPr>
            <w:tcW w:w="2700" w:type="dxa"/>
          </w:tcPr>
          <w:p w14:paraId="73C47777" w14:textId="77777777" w:rsidR="001962D9" w:rsidRDefault="001962D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Uninstall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7470" w:type="dxa"/>
          </w:tcPr>
          <w:p w14:paraId="5327FA1A" w14:textId="4E6470CD" w:rsidR="001962D9" w:rsidRDefault="00922C2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  <w:r w:rsidR="001962D9">
              <w:rPr>
                <w:sz w:val="24"/>
                <w:szCs w:val="24"/>
                <w:lang w:val="en-US"/>
              </w:rPr>
              <w:t xml:space="preserve">umber of times </w:t>
            </w:r>
            <w:r>
              <w:rPr>
                <w:sz w:val="24"/>
                <w:szCs w:val="24"/>
                <w:lang w:val="en-US"/>
              </w:rPr>
              <w:t>the</w:t>
            </w:r>
            <w:r w:rsidR="001962D9">
              <w:rPr>
                <w:sz w:val="24"/>
                <w:szCs w:val="24"/>
                <w:lang w:val="en-US"/>
              </w:rPr>
              <w:t xml:space="preserve"> app has been uninstalled. </w:t>
            </w:r>
            <w:r>
              <w:rPr>
                <w:sz w:val="24"/>
                <w:szCs w:val="24"/>
                <w:lang w:val="en-US"/>
              </w:rPr>
              <w:t>I</w:t>
            </w:r>
            <w:r w:rsidR="001962D9" w:rsidRPr="008413B6">
              <w:rPr>
                <w:sz w:val="24"/>
                <w:szCs w:val="24"/>
                <w:lang w:val="en-US"/>
              </w:rPr>
              <w:t>ncludes new and returning devices</w:t>
            </w:r>
            <w:r w:rsidR="00EB4545">
              <w:rPr>
                <w:sz w:val="24"/>
                <w:szCs w:val="24"/>
                <w:lang w:val="en-US"/>
              </w:rPr>
              <w:t>, but not</w:t>
            </w:r>
            <w:r w:rsidR="001962D9">
              <w:rPr>
                <w:sz w:val="24"/>
                <w:szCs w:val="24"/>
                <w:lang w:val="en-US"/>
              </w:rPr>
              <w:t xml:space="preserve"> when a device becomes inactive. </w:t>
            </w:r>
          </w:p>
        </w:tc>
      </w:tr>
    </w:tbl>
    <w:p w14:paraId="1D6DA635" w14:textId="77777777" w:rsidR="005158F9" w:rsidRDefault="005158F9">
      <w:pPr>
        <w:rPr>
          <w:lang w:val="en-US"/>
        </w:rPr>
      </w:pPr>
    </w:p>
    <w:p w14:paraId="0447283A" w14:textId="77777777" w:rsidR="00922C22" w:rsidRDefault="00922C22" w:rsidP="00AA0D9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</w:p>
    <w:p w14:paraId="55C4B7E3" w14:textId="0BBD9D45" w:rsidR="005158F9" w:rsidRPr="00AA0D99" w:rsidRDefault="00AA0D99" w:rsidP="00AA0D9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2</w:t>
      </w:r>
      <w:r w:rsidRPr="001D29DF">
        <w:rPr>
          <w:b/>
          <w:bCs/>
          <w:sz w:val="24"/>
          <w:szCs w:val="24"/>
          <w:lang w:val="en-US"/>
        </w:rPr>
        <w:t xml:space="preserve">. Definitions of </w:t>
      </w:r>
      <w:r w:rsidR="00375928">
        <w:rPr>
          <w:b/>
          <w:bCs/>
          <w:sz w:val="24"/>
          <w:szCs w:val="24"/>
          <w:lang w:val="en-US"/>
        </w:rPr>
        <w:t>calculated metrics</w:t>
      </w:r>
    </w:p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2700"/>
        <w:gridCol w:w="7470"/>
      </w:tblGrid>
      <w:tr w:rsidR="00D81258" w:rsidRPr="007141B0" w14:paraId="2D4B437B" w14:textId="77777777" w:rsidTr="001962D9">
        <w:tc>
          <w:tcPr>
            <w:tcW w:w="2700" w:type="dxa"/>
          </w:tcPr>
          <w:p w14:paraId="37C9DE83" w14:textId="3D4790C1" w:rsidR="00D81258" w:rsidRPr="0012623F" w:rsidRDefault="00D8125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rics</w:t>
            </w:r>
          </w:p>
        </w:tc>
        <w:tc>
          <w:tcPr>
            <w:tcW w:w="7470" w:type="dxa"/>
          </w:tcPr>
          <w:p w14:paraId="566A0AA6" w14:textId="5BC4C7F2" w:rsidR="00D81258" w:rsidRPr="00375928" w:rsidRDefault="00D81258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375928">
              <w:rPr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D81258" w:rsidRPr="007141B0" w14:paraId="3E1712C3" w14:textId="77777777" w:rsidTr="001962D9">
        <w:tc>
          <w:tcPr>
            <w:tcW w:w="2700" w:type="dxa"/>
          </w:tcPr>
          <w:p w14:paraId="3BC5CBBC" w14:textId="77777777" w:rsidR="00D81258" w:rsidRPr="0012623F" w:rsidRDefault="00D81258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</w:rPr>
              <w:t>Store listing conversion rate</w:t>
            </w:r>
          </w:p>
        </w:tc>
        <w:tc>
          <w:tcPr>
            <w:tcW w:w="7470" w:type="dxa"/>
          </w:tcPr>
          <w:p w14:paraId="21D06FE2" w14:textId="127B8C07" w:rsidR="00D81258" w:rsidRDefault="00922C2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="00C7089C" w:rsidRPr="00C7089C">
              <w:rPr>
                <w:sz w:val="24"/>
                <w:szCs w:val="24"/>
                <w:lang w:val="en-US"/>
              </w:rPr>
              <w:t>ercentage of users who visit the app store listing and then install the app</w:t>
            </w:r>
            <w:r w:rsidR="00D81258" w:rsidRPr="00657817">
              <w:rPr>
                <w:sz w:val="24"/>
                <w:szCs w:val="24"/>
                <w:lang w:val="en-US"/>
              </w:rPr>
              <w:t xml:space="preserve">. </w:t>
            </w:r>
          </w:p>
          <w:p w14:paraId="260DDDD8" w14:textId="77777777" w:rsidR="0089568A" w:rsidRDefault="0089568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2E25C37D" w14:textId="26D0A098" w:rsidR="0089568A" w:rsidRPr="00657817" w:rsidRDefault="0089568A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Store listing conversion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store listing acquisitio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store listing visitors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</w:tc>
      </w:tr>
      <w:tr w:rsidR="00D81258" w:rsidRPr="00355D32" w14:paraId="08B10849" w14:textId="77777777" w:rsidTr="001962D9">
        <w:tc>
          <w:tcPr>
            <w:tcW w:w="2700" w:type="dxa"/>
          </w:tcPr>
          <w:p w14:paraId="2ADADCAA" w14:textId="6BF7154E" w:rsidR="00D81258" w:rsidRPr="0012623F" w:rsidRDefault="00D81258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375928">
              <w:rPr>
                <w:b/>
                <w:bCs/>
                <w:sz w:val="24"/>
                <w:szCs w:val="24"/>
                <w:lang w:val="en-US"/>
              </w:rPr>
              <w:t>Device store listing conversion rate</w:t>
            </w:r>
          </w:p>
        </w:tc>
        <w:tc>
          <w:tcPr>
            <w:tcW w:w="7470" w:type="dxa"/>
          </w:tcPr>
          <w:p w14:paraId="70265A49" w14:textId="350C37EB" w:rsidR="00D81258" w:rsidRPr="006B03DD" w:rsidRDefault="00922C2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="00C7089C" w:rsidRPr="006B03DD">
              <w:rPr>
                <w:sz w:val="24"/>
                <w:szCs w:val="24"/>
                <w:lang w:val="en-US"/>
              </w:rPr>
              <w:t xml:space="preserve">ercentage of devices that view the store listing and </w:t>
            </w:r>
            <w:r w:rsidR="003B5539">
              <w:rPr>
                <w:sz w:val="24"/>
                <w:szCs w:val="24"/>
                <w:lang w:val="en-US"/>
              </w:rPr>
              <w:t xml:space="preserve">then </w:t>
            </w:r>
            <w:r w:rsidR="00C7089C" w:rsidRPr="006B03DD">
              <w:rPr>
                <w:sz w:val="24"/>
                <w:szCs w:val="24"/>
                <w:lang w:val="en-US"/>
              </w:rPr>
              <w:t>install the app.</w:t>
            </w:r>
          </w:p>
          <w:p w14:paraId="2736F5DC" w14:textId="68AF0C8F" w:rsidR="00D81258" w:rsidRPr="006B03DD" w:rsidRDefault="00D81258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Device store listing conversion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 xml:space="preserve"> Sum of device acquisitio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device store listing impressions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  <w:p w14:paraId="6CBD3876" w14:textId="77777777" w:rsidR="00D81258" w:rsidRPr="006B03DD" w:rsidRDefault="00D81258">
            <w:pPr>
              <w:spacing w:line="360" w:lineRule="auto"/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</w:p>
          <w:p w14:paraId="29503D5A" w14:textId="535738DF" w:rsidR="00D81258" w:rsidRPr="006B03DD" w:rsidRDefault="00D8125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This is a proxy </w:t>
            </w:r>
            <w:r w:rsidR="0089568A"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(because of the numerator) </w:t>
            </w:r>
            <w:r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as </w:t>
            </w:r>
            <w:r w:rsidR="0089568A"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the app can be installed on a device that did not visit the store listing page. For instance, </w:t>
            </w:r>
            <w:r w:rsidR="003B5539">
              <w:rPr>
                <w:rFonts w:eastAsiaTheme="minorEastAsia"/>
                <w:sz w:val="24"/>
                <w:szCs w:val="24"/>
                <w:lang w:val="en-US"/>
              </w:rPr>
              <w:t>when</w:t>
            </w:r>
            <w:r w:rsidR="0089568A"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 the app </w:t>
            </w:r>
            <w:r w:rsidR="003B5539">
              <w:rPr>
                <w:rFonts w:eastAsiaTheme="minorEastAsia"/>
                <w:sz w:val="24"/>
                <w:szCs w:val="24"/>
                <w:lang w:val="en-US"/>
              </w:rPr>
              <w:t>has been</w:t>
            </w:r>
            <w:r w:rsidR="0089568A" w:rsidRPr="006B03DD">
              <w:rPr>
                <w:rFonts w:eastAsiaTheme="minorEastAsia"/>
                <w:sz w:val="24"/>
                <w:szCs w:val="24"/>
                <w:lang w:val="en-US"/>
              </w:rPr>
              <w:t xml:space="preserve"> installed from an APK obtained elsewhere.</w:t>
            </w:r>
          </w:p>
        </w:tc>
      </w:tr>
      <w:tr w:rsidR="00313D42" w:rsidRPr="00313D42" w14:paraId="4A2CE277" w14:textId="77777777" w:rsidTr="001962D9">
        <w:tc>
          <w:tcPr>
            <w:tcW w:w="2700" w:type="dxa"/>
          </w:tcPr>
          <w:p w14:paraId="12FD0423" w14:textId="0834DCB6" w:rsidR="00313D42" w:rsidRPr="006B03DD" w:rsidRDefault="00313D42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6B03DD">
              <w:rPr>
                <w:b/>
                <w:bCs/>
                <w:sz w:val="24"/>
                <w:szCs w:val="24"/>
              </w:rPr>
              <w:t>Users</w:t>
            </w:r>
            <w:proofErr w:type="spellEnd"/>
            <w:r w:rsidRPr="006B03DD">
              <w:rPr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6B03DD">
              <w:rPr>
                <w:b/>
                <w:bCs/>
                <w:sz w:val="24"/>
                <w:szCs w:val="24"/>
              </w:rPr>
              <w:t>devices</w:t>
            </w:r>
            <w:proofErr w:type="spellEnd"/>
            <w:r w:rsidRPr="006B03D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7470" w:type="dxa"/>
          </w:tcPr>
          <w:p w14:paraId="01E3A75F" w14:textId="542DB6C6" w:rsidR="006B03DD" w:rsidRPr="006B03DD" w:rsidRDefault="003B5539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  <w:r w:rsidR="00313D42" w:rsidRPr="006B03DD">
              <w:rPr>
                <w:sz w:val="24"/>
                <w:szCs w:val="24"/>
                <w:lang w:val="en-US"/>
              </w:rPr>
              <w:t>atio of number of devices on which the app is installed per number of users having installed the app.</w:t>
            </w:r>
            <w:r w:rsidR="006B03DD" w:rsidRPr="006B03DD">
              <w:rPr>
                <w:sz w:val="24"/>
                <w:szCs w:val="24"/>
                <w:lang w:val="en-US"/>
              </w:rPr>
              <w:t xml:space="preserve"> </w:t>
            </w:r>
          </w:p>
          <w:p w14:paraId="608497C2" w14:textId="3021205F" w:rsidR="00313D42" w:rsidRPr="006B03DD" w:rsidRDefault="006B03DD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B03DD">
              <w:rPr>
                <w:sz w:val="24"/>
                <w:szCs w:val="24"/>
                <w:lang w:val="en-US"/>
              </w:rPr>
              <w:t>This ratio indicates the relationship between unique users who acquire the app and the number of devices on which the app is installed. It sheds light on cross-device usage (e.g., if a user installs the app on more than one device).</w:t>
            </w:r>
          </w:p>
          <w:p w14:paraId="306D9BDD" w14:textId="77777777" w:rsidR="00313D42" w:rsidRPr="006B03DD" w:rsidRDefault="00313D4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0F945FD3" w14:textId="0DA2BD43" w:rsidR="00313D42" w:rsidRPr="006B03DD" w:rsidRDefault="00313D42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Users to devices ratio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user acquisition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devices acquisitions</m:t>
                    </m:r>
                  </m:den>
                </m:f>
              </m:oMath>
            </m:oMathPara>
          </w:p>
        </w:tc>
      </w:tr>
      <w:tr w:rsidR="00D81258" w:rsidRPr="007141B0" w14:paraId="3FBEB42E" w14:textId="77777777" w:rsidTr="001962D9">
        <w:tc>
          <w:tcPr>
            <w:tcW w:w="2700" w:type="dxa"/>
          </w:tcPr>
          <w:p w14:paraId="69B387B4" w14:textId="77777777" w:rsidR="00D81258" w:rsidRPr="0012623F" w:rsidRDefault="00D81258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</w:rPr>
              <w:lastRenderedPageBreak/>
              <w:t>Loss rate</w:t>
            </w:r>
          </w:p>
        </w:tc>
        <w:tc>
          <w:tcPr>
            <w:tcW w:w="7470" w:type="dxa"/>
          </w:tcPr>
          <w:p w14:paraId="2769F981" w14:textId="057209DB" w:rsidR="00D81258" w:rsidRDefault="005D434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  <w:r w:rsidR="00D81258" w:rsidRPr="00CB0FCD">
              <w:rPr>
                <w:sz w:val="24"/>
                <w:szCs w:val="24"/>
                <w:lang w:val="en-US"/>
              </w:rPr>
              <w:t xml:space="preserve">atio of </w:t>
            </w:r>
            <w:r w:rsidR="004E4197">
              <w:rPr>
                <w:sz w:val="24"/>
                <w:szCs w:val="24"/>
                <w:lang w:val="en-US"/>
              </w:rPr>
              <w:t>u</w:t>
            </w:r>
            <w:r w:rsidR="00D81258" w:rsidRPr="00CC0E8D">
              <w:rPr>
                <w:sz w:val="24"/>
                <w:szCs w:val="24"/>
                <w:lang w:val="en-US"/>
              </w:rPr>
              <w:t xml:space="preserve">ser </w:t>
            </w:r>
            <w:r w:rsidR="004E4197">
              <w:rPr>
                <w:sz w:val="24"/>
                <w:szCs w:val="24"/>
                <w:lang w:val="en-US"/>
              </w:rPr>
              <w:t>l</w:t>
            </w:r>
            <w:r w:rsidR="00D81258" w:rsidRPr="00CC0E8D">
              <w:rPr>
                <w:sz w:val="24"/>
                <w:szCs w:val="24"/>
                <w:lang w:val="en-US"/>
              </w:rPr>
              <w:t>oss</w:t>
            </w:r>
            <w:r w:rsidR="00D81258" w:rsidRPr="00CB0FCD">
              <w:rPr>
                <w:sz w:val="24"/>
                <w:szCs w:val="24"/>
                <w:lang w:val="en-US"/>
              </w:rPr>
              <w:t xml:space="preserve"> (people who have uninstalled </w:t>
            </w:r>
            <w:r w:rsidR="003D0824">
              <w:rPr>
                <w:sz w:val="24"/>
                <w:szCs w:val="24"/>
                <w:lang w:val="en-US"/>
              </w:rPr>
              <w:t>the</w:t>
            </w:r>
            <w:r w:rsidR="00D81258" w:rsidRPr="00CB0FCD">
              <w:rPr>
                <w:sz w:val="24"/>
                <w:szCs w:val="24"/>
                <w:lang w:val="en-US"/>
              </w:rPr>
              <w:t xml:space="preserve"> app from all their devices) to </w:t>
            </w:r>
            <w:r w:rsidR="004E4197">
              <w:rPr>
                <w:sz w:val="24"/>
                <w:szCs w:val="24"/>
                <w:lang w:val="en-US"/>
              </w:rPr>
              <w:t>i</w:t>
            </w:r>
            <w:r w:rsidR="00D81258" w:rsidRPr="00CC0E8D">
              <w:rPr>
                <w:sz w:val="24"/>
                <w:szCs w:val="24"/>
                <w:lang w:val="en-US"/>
              </w:rPr>
              <w:t xml:space="preserve">nstalled </w:t>
            </w:r>
            <w:r w:rsidR="004E4197">
              <w:rPr>
                <w:sz w:val="24"/>
                <w:szCs w:val="24"/>
                <w:lang w:val="en-US"/>
              </w:rPr>
              <w:t>a</w:t>
            </w:r>
            <w:r w:rsidR="00D81258" w:rsidRPr="00CC0E8D">
              <w:rPr>
                <w:sz w:val="24"/>
                <w:szCs w:val="24"/>
                <w:lang w:val="en-US"/>
              </w:rPr>
              <w:t>udience</w:t>
            </w:r>
            <w:r w:rsidR="00D81258" w:rsidRPr="00CB0FCD">
              <w:rPr>
                <w:sz w:val="24"/>
                <w:szCs w:val="24"/>
                <w:lang w:val="en-US"/>
              </w:rPr>
              <w:t xml:space="preserve"> (people who have </w:t>
            </w:r>
            <w:r w:rsidR="003D0824">
              <w:rPr>
                <w:sz w:val="24"/>
                <w:szCs w:val="24"/>
                <w:lang w:val="en-US"/>
              </w:rPr>
              <w:t>the</w:t>
            </w:r>
            <w:r w:rsidR="00D81258" w:rsidRPr="00CB0FCD">
              <w:rPr>
                <w:sz w:val="24"/>
                <w:szCs w:val="24"/>
                <w:lang w:val="en-US"/>
              </w:rPr>
              <w:t xml:space="preserve"> app installed on at least one device that has been turned on in the last 30 days).</w:t>
            </w:r>
          </w:p>
          <w:p w14:paraId="69AF39EF" w14:textId="0387CA6C" w:rsidR="00DE7CF8" w:rsidRDefault="00DE7CF8" w:rsidP="00DE7CF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6B03DD">
              <w:rPr>
                <w:sz w:val="24"/>
                <w:szCs w:val="24"/>
                <w:lang w:val="en-US"/>
              </w:rPr>
              <w:t>This metric helps to assess overall retention at the user level.</w:t>
            </w:r>
          </w:p>
          <w:p w14:paraId="6777601E" w14:textId="77777777" w:rsidR="00DE7CF8" w:rsidRDefault="00DE7CF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2795A008" w14:textId="77777777" w:rsidR="00D81258" w:rsidRDefault="00D8125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32292867" w14:textId="7DF38AAF" w:rsidR="00D81258" w:rsidRPr="00CB0FCD" w:rsidRDefault="00D8125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Loss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user loss during the month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installed audience on the last day of the month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</w:tc>
      </w:tr>
      <w:tr w:rsidR="00CC0E8D" w:rsidRPr="007141B0" w14:paraId="35286603" w14:textId="77777777" w:rsidTr="001962D9">
        <w:tc>
          <w:tcPr>
            <w:tcW w:w="2700" w:type="dxa"/>
          </w:tcPr>
          <w:p w14:paraId="7723D8D1" w14:textId="4E521323" w:rsidR="00CC0E8D" w:rsidRPr="0012623F" w:rsidRDefault="00CC0E8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owth rate</w:t>
            </w:r>
          </w:p>
        </w:tc>
        <w:tc>
          <w:tcPr>
            <w:tcW w:w="7470" w:type="dxa"/>
          </w:tcPr>
          <w:p w14:paraId="68B2E47D" w14:textId="68364773" w:rsidR="00CC0E8D" w:rsidRDefault="003D0824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</w:t>
            </w:r>
            <w:r w:rsidR="00356F09">
              <w:rPr>
                <w:sz w:val="24"/>
                <w:szCs w:val="24"/>
                <w:lang w:val="en-US"/>
              </w:rPr>
              <w:t xml:space="preserve">atio </w:t>
            </w:r>
            <w:r>
              <w:rPr>
                <w:sz w:val="24"/>
                <w:szCs w:val="24"/>
                <w:lang w:val="en-US"/>
              </w:rPr>
              <w:t xml:space="preserve">that </w:t>
            </w:r>
            <w:r w:rsidR="00356F09">
              <w:rPr>
                <w:sz w:val="24"/>
                <w:szCs w:val="24"/>
                <w:lang w:val="en-US"/>
              </w:rPr>
              <w:t>indicates how the user base varies.</w:t>
            </w:r>
          </w:p>
          <w:p w14:paraId="08FAC7FA" w14:textId="77777777" w:rsidR="00CC0E8D" w:rsidRDefault="00CC0E8D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6437AD04" w14:textId="0BB09F8B" w:rsidR="00CC0E8D" w:rsidRPr="00CC0E8D" w:rsidRDefault="00356F09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Growth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user acquisition-Sum of user loss during the month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installed audience on the first day of the month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  <w:p w14:paraId="3541B779" w14:textId="17D67719" w:rsidR="00CC0E8D" w:rsidRPr="00CC0E8D" w:rsidRDefault="00CC0E8D">
            <w:pPr>
              <w:spacing w:line="360" w:lineRule="auto"/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</w:p>
        </w:tc>
      </w:tr>
      <w:tr w:rsidR="00CC0E8D" w:rsidRPr="007141B0" w14:paraId="4D6DA686" w14:textId="77777777" w:rsidTr="001962D9">
        <w:tc>
          <w:tcPr>
            <w:tcW w:w="2700" w:type="dxa"/>
          </w:tcPr>
          <w:p w14:paraId="3E5DDC2F" w14:textId="27E4EBBE" w:rsidR="00CC0E8D" w:rsidRDefault="00CC0E8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t installs</w:t>
            </w:r>
          </w:p>
        </w:tc>
        <w:tc>
          <w:tcPr>
            <w:tcW w:w="7470" w:type="dxa"/>
          </w:tcPr>
          <w:p w14:paraId="20816701" w14:textId="783201FE" w:rsidR="00CC0E8D" w:rsidRPr="00CC0E8D" w:rsidRDefault="00CC0E8D">
            <w:pPr>
              <w:spacing w:line="360" w:lineRule="auto"/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 w:rsidRPr="00CC0E8D">
              <w:rPr>
                <w:rFonts w:eastAsiaTheme="minorEastAsia"/>
                <w:sz w:val="24"/>
                <w:szCs w:val="24"/>
                <w:lang w:val="en-US"/>
              </w:rPr>
              <w:t>Captures the number of devices that remain with the app installed.</w:t>
            </w:r>
          </w:p>
          <w:p w14:paraId="1717B502" w14:textId="77777777" w:rsidR="00CC0E8D" w:rsidRDefault="00CC0E8D">
            <w:pPr>
              <w:spacing w:line="360" w:lineRule="auto"/>
              <w:jc w:val="both"/>
              <w:rPr>
                <w:rFonts w:eastAsiaTheme="minorEastAsia"/>
                <w:sz w:val="20"/>
                <w:szCs w:val="20"/>
                <w:lang w:val="en-US"/>
              </w:rPr>
            </w:pPr>
          </w:p>
          <w:p w14:paraId="31D4D7F5" w14:textId="2993A72E" w:rsidR="00CC0E8D" w:rsidRDefault="00CC0E8D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Net installs= Sum of install event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Sum of uninstall events</m:t>
                </m:r>
              </m:oMath>
            </m:oMathPara>
          </w:p>
        </w:tc>
      </w:tr>
      <w:tr w:rsidR="00D81258" w:rsidRPr="007141B0" w14:paraId="7C880284" w14:textId="77777777" w:rsidTr="001962D9">
        <w:tc>
          <w:tcPr>
            <w:tcW w:w="2700" w:type="dxa"/>
          </w:tcPr>
          <w:p w14:paraId="121327A6" w14:textId="77777777" w:rsidR="00D81258" w:rsidRPr="0012623F" w:rsidRDefault="00D81258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12623F">
              <w:rPr>
                <w:b/>
                <w:bCs/>
                <w:sz w:val="24"/>
                <w:szCs w:val="24"/>
                <w:lang w:val="en-US"/>
              </w:rPr>
              <w:t>Churn rate</w:t>
            </w:r>
          </w:p>
        </w:tc>
        <w:tc>
          <w:tcPr>
            <w:tcW w:w="7470" w:type="dxa"/>
          </w:tcPr>
          <w:p w14:paraId="1A075E25" w14:textId="0560075C" w:rsidR="00D81258" w:rsidRDefault="00CC0E8D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Churn rate (user-level) measures t</w:t>
            </w:r>
            <w:r w:rsidR="000324C4" w:rsidRPr="000324C4">
              <w:rPr>
                <w:sz w:val="24"/>
                <w:szCs w:val="24"/>
                <w:lang w:val="en-US"/>
              </w:rPr>
              <w:t xml:space="preserve">he rate at which users disengage from </w:t>
            </w:r>
            <w:r w:rsidR="00A55424">
              <w:rPr>
                <w:sz w:val="24"/>
                <w:szCs w:val="24"/>
                <w:lang w:val="en-US"/>
              </w:rPr>
              <w:t>the</w:t>
            </w:r>
            <w:r w:rsidR="000324C4" w:rsidRPr="000324C4">
              <w:rPr>
                <w:sz w:val="24"/>
                <w:szCs w:val="24"/>
                <w:lang w:val="en-US"/>
              </w:rPr>
              <w:t xml:space="preserve"> app</w:t>
            </w:r>
            <w:r w:rsidR="000324C4">
              <w:rPr>
                <w:sz w:val="24"/>
                <w:szCs w:val="24"/>
                <w:lang w:val="en-US"/>
              </w:rPr>
              <w:t>.</w:t>
            </w:r>
          </w:p>
          <w:p w14:paraId="1A1BBE1D" w14:textId="77777777" w:rsidR="00CA16CB" w:rsidRDefault="00CA16CB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  <w:p w14:paraId="27B373E8" w14:textId="272E6E34" w:rsidR="00F255F7" w:rsidRPr="00A07707" w:rsidRDefault="00F255F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Churn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user loss in the month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nstalled audience on first day of the month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</w:tc>
      </w:tr>
      <w:tr w:rsidR="00D81258" w:rsidRPr="007141B0" w14:paraId="32D6DF91" w14:textId="77777777" w:rsidTr="001962D9">
        <w:tc>
          <w:tcPr>
            <w:tcW w:w="2700" w:type="dxa"/>
          </w:tcPr>
          <w:p w14:paraId="08D574BF" w14:textId="52186D92" w:rsidR="00D81258" w:rsidRPr="0012623F" w:rsidRDefault="00F44C53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User base r</w:t>
            </w:r>
            <w:r w:rsidR="00D81258" w:rsidRPr="0012623F">
              <w:rPr>
                <w:b/>
                <w:bCs/>
                <w:sz w:val="24"/>
                <w:szCs w:val="24"/>
                <w:lang w:val="en-US"/>
              </w:rPr>
              <w:t>etention rate</w:t>
            </w:r>
          </w:p>
        </w:tc>
        <w:tc>
          <w:tcPr>
            <w:tcW w:w="7470" w:type="dxa"/>
          </w:tcPr>
          <w:p w14:paraId="7FEC8159" w14:textId="3A78E0B3" w:rsidR="00D81258" w:rsidRDefault="00D81258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A07707">
              <w:rPr>
                <w:sz w:val="24"/>
                <w:szCs w:val="24"/>
                <w:lang w:val="en-US"/>
              </w:rPr>
              <w:t>easure</w:t>
            </w:r>
            <w:r>
              <w:rPr>
                <w:sz w:val="24"/>
                <w:szCs w:val="24"/>
                <w:lang w:val="en-US"/>
              </w:rPr>
              <w:t>s</w:t>
            </w:r>
            <w:r w:rsidRPr="00A07707">
              <w:rPr>
                <w:sz w:val="24"/>
                <w:szCs w:val="24"/>
                <w:lang w:val="en-US"/>
              </w:rPr>
              <w:t xml:space="preserve"> </w:t>
            </w:r>
            <w:r w:rsidR="00F44C53" w:rsidRPr="00F44C53">
              <w:rPr>
                <w:sz w:val="24"/>
                <w:szCs w:val="24"/>
                <w:lang w:val="en-US"/>
              </w:rPr>
              <w:t xml:space="preserve">percentage of users who had the app installed at the beginning of the month </w:t>
            </w:r>
            <w:r w:rsidR="00A55424">
              <w:rPr>
                <w:sz w:val="24"/>
                <w:szCs w:val="24"/>
                <w:lang w:val="en-US"/>
              </w:rPr>
              <w:t>and</w:t>
            </w:r>
            <w:r w:rsidR="00592464">
              <w:rPr>
                <w:sz w:val="24"/>
                <w:szCs w:val="24"/>
                <w:lang w:val="en-US"/>
              </w:rPr>
              <w:t xml:space="preserve"> at</w:t>
            </w:r>
            <w:r w:rsidR="00F44C53" w:rsidRPr="00F44C53">
              <w:rPr>
                <w:sz w:val="24"/>
                <w:szCs w:val="24"/>
                <w:lang w:val="en-US"/>
              </w:rPr>
              <w:t xml:space="preserve"> the end of the month</w:t>
            </w:r>
            <w:r>
              <w:rPr>
                <w:sz w:val="24"/>
                <w:szCs w:val="24"/>
                <w:lang w:val="en-US"/>
              </w:rPr>
              <w:t>.</w:t>
            </w:r>
          </w:p>
          <w:p w14:paraId="418B4DBD" w14:textId="211161B6" w:rsidR="00F255F7" w:rsidRDefault="006A6C49">
            <w:pPr>
              <w:spacing w:line="360" w:lineRule="auto"/>
              <w:jc w:val="both"/>
              <w:rPr>
                <w:rFonts w:eastAsiaTheme="minorEastAsia"/>
                <w:sz w:val="24"/>
                <w:szCs w:val="24"/>
                <w:lang w:val="en-US"/>
              </w:rPr>
            </w:pPr>
            <w:r>
              <w:rPr>
                <w:rFonts w:eastAsiaTheme="minorEastAsia"/>
                <w:sz w:val="24"/>
                <w:szCs w:val="24"/>
                <w:lang w:val="en-US"/>
              </w:rPr>
              <w:t>This is a proxy for retention as users los</w:t>
            </w:r>
            <w:r w:rsidR="00D7160C">
              <w:rPr>
                <w:rFonts w:eastAsiaTheme="minorEastAsia"/>
                <w:sz w:val="24"/>
                <w:szCs w:val="24"/>
                <w:lang w:val="en-US"/>
              </w:rPr>
              <w:t>t</w:t>
            </w:r>
            <w:r>
              <w:rPr>
                <w:rFonts w:eastAsiaTheme="minorEastAsia"/>
                <w:sz w:val="24"/>
                <w:szCs w:val="24"/>
                <w:lang w:val="en-US"/>
              </w:rPr>
              <w:t xml:space="preserve"> during the month could have been acquired during the month, and thus not </w:t>
            </w:r>
            <w:r w:rsidR="00D7160C">
              <w:rPr>
                <w:rFonts w:eastAsiaTheme="minorEastAsia"/>
                <w:sz w:val="24"/>
                <w:szCs w:val="24"/>
                <w:lang w:val="en-US"/>
              </w:rPr>
              <w:t xml:space="preserve">counted in the </w:t>
            </w:r>
            <w:r w:rsidR="00B94B3B">
              <w:rPr>
                <w:rFonts w:eastAsiaTheme="minorEastAsia"/>
                <w:sz w:val="24"/>
                <w:szCs w:val="24"/>
                <w:lang w:val="en-US"/>
              </w:rPr>
              <w:t>i</w:t>
            </w:r>
            <w:r w:rsidR="00D7160C" w:rsidRPr="00D7160C">
              <w:rPr>
                <w:rFonts w:eastAsiaTheme="minorEastAsia"/>
                <w:sz w:val="24"/>
                <w:szCs w:val="24"/>
                <w:lang w:val="en-US"/>
              </w:rPr>
              <w:t xml:space="preserve">nstalled audience </w:t>
            </w:r>
            <w:r w:rsidR="00D7160C">
              <w:rPr>
                <w:rFonts w:eastAsiaTheme="minorEastAsia"/>
                <w:sz w:val="24"/>
                <w:szCs w:val="24"/>
                <w:lang w:val="en-US"/>
              </w:rPr>
              <w:t xml:space="preserve">at </w:t>
            </w:r>
            <w:r w:rsidR="008873F2">
              <w:rPr>
                <w:rFonts w:eastAsiaTheme="minorEastAsia"/>
                <w:sz w:val="24"/>
                <w:szCs w:val="24"/>
                <w:lang w:val="en-US"/>
              </w:rPr>
              <w:t xml:space="preserve">the </w:t>
            </w:r>
            <w:r w:rsidR="00B94B3B">
              <w:rPr>
                <w:rFonts w:eastAsiaTheme="minorEastAsia"/>
                <w:sz w:val="24"/>
                <w:szCs w:val="24"/>
                <w:lang w:val="en-US"/>
              </w:rPr>
              <w:t xml:space="preserve">start </w:t>
            </w:r>
            <w:r w:rsidR="008873F2">
              <w:rPr>
                <w:rFonts w:eastAsiaTheme="minorEastAsia"/>
                <w:sz w:val="24"/>
                <w:szCs w:val="24"/>
                <w:lang w:val="en-US"/>
              </w:rPr>
              <w:t xml:space="preserve">of the </w:t>
            </w:r>
            <w:r w:rsidR="00D7160C">
              <w:rPr>
                <w:rFonts w:eastAsiaTheme="minorEastAsia"/>
                <w:sz w:val="24"/>
                <w:szCs w:val="24"/>
                <w:lang w:val="en-US"/>
              </w:rPr>
              <w:t>month.</w:t>
            </w:r>
          </w:p>
          <w:p w14:paraId="28A3F23D" w14:textId="598E780D" w:rsidR="00F255F7" w:rsidRPr="00A07707" w:rsidRDefault="00F255F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Retention rate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%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 xml:space="preserve">=(1-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Sum of user loss of the month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Installed audience on first day of the month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x100</m:t>
                </m:r>
              </m:oMath>
            </m:oMathPara>
          </w:p>
        </w:tc>
      </w:tr>
    </w:tbl>
    <w:p w14:paraId="257C8245" w14:textId="56D2F127" w:rsidR="00FB4025" w:rsidRPr="00A07707" w:rsidRDefault="00FB4025">
      <w:pPr>
        <w:rPr>
          <w:lang w:val="en-US"/>
        </w:rPr>
      </w:pPr>
    </w:p>
    <w:sectPr w:rsidR="00FB4025" w:rsidRPr="00A0770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8147B" w14:textId="77777777" w:rsidR="00D70621" w:rsidRDefault="00D70621" w:rsidP="0012623F">
      <w:pPr>
        <w:spacing w:after="0" w:line="240" w:lineRule="auto"/>
      </w:pPr>
      <w:r>
        <w:separator/>
      </w:r>
    </w:p>
  </w:endnote>
  <w:endnote w:type="continuationSeparator" w:id="0">
    <w:p w14:paraId="453CDA09" w14:textId="77777777" w:rsidR="00D70621" w:rsidRDefault="00D70621" w:rsidP="00126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93E31" w14:textId="77777777" w:rsidR="0012623F" w:rsidRDefault="00126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B719A" w14:textId="77777777" w:rsidR="00D70621" w:rsidRDefault="00D70621" w:rsidP="0012623F">
      <w:pPr>
        <w:spacing w:after="0" w:line="240" w:lineRule="auto"/>
      </w:pPr>
      <w:r>
        <w:separator/>
      </w:r>
    </w:p>
  </w:footnote>
  <w:footnote w:type="continuationSeparator" w:id="0">
    <w:p w14:paraId="0749FBB6" w14:textId="77777777" w:rsidR="00D70621" w:rsidRDefault="00D70621" w:rsidP="00126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07"/>
    <w:rsid w:val="00000709"/>
    <w:rsid w:val="00010A1B"/>
    <w:rsid w:val="000121AE"/>
    <w:rsid w:val="000324C4"/>
    <w:rsid w:val="000369DA"/>
    <w:rsid w:val="0004134C"/>
    <w:rsid w:val="000566D1"/>
    <w:rsid w:val="00063219"/>
    <w:rsid w:val="00071E8A"/>
    <w:rsid w:val="00075AB9"/>
    <w:rsid w:val="00096BB4"/>
    <w:rsid w:val="000C2911"/>
    <w:rsid w:val="000C58E6"/>
    <w:rsid w:val="000E2834"/>
    <w:rsid w:val="000F14C9"/>
    <w:rsid w:val="00112806"/>
    <w:rsid w:val="0012623F"/>
    <w:rsid w:val="00150B0B"/>
    <w:rsid w:val="001861D8"/>
    <w:rsid w:val="001958C1"/>
    <w:rsid w:val="001962D9"/>
    <w:rsid w:val="001A0837"/>
    <w:rsid w:val="001F70D8"/>
    <w:rsid w:val="00206FDD"/>
    <w:rsid w:val="0021499C"/>
    <w:rsid w:val="0022136D"/>
    <w:rsid w:val="00221BE3"/>
    <w:rsid w:val="002221E3"/>
    <w:rsid w:val="00223019"/>
    <w:rsid w:val="002409BD"/>
    <w:rsid w:val="00272E84"/>
    <w:rsid w:val="002A6C1D"/>
    <w:rsid w:val="002D13A9"/>
    <w:rsid w:val="002F4218"/>
    <w:rsid w:val="00313D42"/>
    <w:rsid w:val="00320075"/>
    <w:rsid w:val="00321D82"/>
    <w:rsid w:val="00323554"/>
    <w:rsid w:val="003374DC"/>
    <w:rsid w:val="0035364D"/>
    <w:rsid w:val="00355D32"/>
    <w:rsid w:val="00356F09"/>
    <w:rsid w:val="00363E5F"/>
    <w:rsid w:val="00374478"/>
    <w:rsid w:val="00375928"/>
    <w:rsid w:val="003B5539"/>
    <w:rsid w:val="003B6AD6"/>
    <w:rsid w:val="003D0824"/>
    <w:rsid w:val="003D45A9"/>
    <w:rsid w:val="003E23D9"/>
    <w:rsid w:val="003E389A"/>
    <w:rsid w:val="003F3120"/>
    <w:rsid w:val="004106E5"/>
    <w:rsid w:val="0042078D"/>
    <w:rsid w:val="00453C00"/>
    <w:rsid w:val="00453F8D"/>
    <w:rsid w:val="004551F1"/>
    <w:rsid w:val="004B2E4A"/>
    <w:rsid w:val="004C5B3B"/>
    <w:rsid w:val="004E264E"/>
    <w:rsid w:val="004E4197"/>
    <w:rsid w:val="004F4AD1"/>
    <w:rsid w:val="00507A81"/>
    <w:rsid w:val="00512477"/>
    <w:rsid w:val="005158F9"/>
    <w:rsid w:val="00533A83"/>
    <w:rsid w:val="00550948"/>
    <w:rsid w:val="00592464"/>
    <w:rsid w:val="005A51BA"/>
    <w:rsid w:val="005C777F"/>
    <w:rsid w:val="005D4348"/>
    <w:rsid w:val="005D7AE6"/>
    <w:rsid w:val="005F7525"/>
    <w:rsid w:val="00627720"/>
    <w:rsid w:val="00633500"/>
    <w:rsid w:val="0063374F"/>
    <w:rsid w:val="0063463B"/>
    <w:rsid w:val="006348C2"/>
    <w:rsid w:val="006426AD"/>
    <w:rsid w:val="00657817"/>
    <w:rsid w:val="00672D4E"/>
    <w:rsid w:val="0069386C"/>
    <w:rsid w:val="006A0A58"/>
    <w:rsid w:val="006A4A08"/>
    <w:rsid w:val="006A6C49"/>
    <w:rsid w:val="006B03DD"/>
    <w:rsid w:val="006D0505"/>
    <w:rsid w:val="006E232C"/>
    <w:rsid w:val="006F0AC9"/>
    <w:rsid w:val="006F0BA3"/>
    <w:rsid w:val="00712D6D"/>
    <w:rsid w:val="007141B0"/>
    <w:rsid w:val="007247D6"/>
    <w:rsid w:val="00730643"/>
    <w:rsid w:val="00742B27"/>
    <w:rsid w:val="00775673"/>
    <w:rsid w:val="007863A1"/>
    <w:rsid w:val="00796D78"/>
    <w:rsid w:val="007A4B37"/>
    <w:rsid w:val="007A7D33"/>
    <w:rsid w:val="007B069D"/>
    <w:rsid w:val="007C0A1D"/>
    <w:rsid w:val="007D3C0F"/>
    <w:rsid w:val="00804BEA"/>
    <w:rsid w:val="008413B6"/>
    <w:rsid w:val="0084351E"/>
    <w:rsid w:val="0085073D"/>
    <w:rsid w:val="00854B58"/>
    <w:rsid w:val="00861167"/>
    <w:rsid w:val="008873F2"/>
    <w:rsid w:val="00887920"/>
    <w:rsid w:val="0089568A"/>
    <w:rsid w:val="008B0925"/>
    <w:rsid w:val="009153FD"/>
    <w:rsid w:val="00917EB9"/>
    <w:rsid w:val="00922C22"/>
    <w:rsid w:val="009236A8"/>
    <w:rsid w:val="00926411"/>
    <w:rsid w:val="00952B9B"/>
    <w:rsid w:val="0097373D"/>
    <w:rsid w:val="009B6B04"/>
    <w:rsid w:val="009C0629"/>
    <w:rsid w:val="009C6801"/>
    <w:rsid w:val="009D20F5"/>
    <w:rsid w:val="009E05A6"/>
    <w:rsid w:val="00A061FA"/>
    <w:rsid w:val="00A07707"/>
    <w:rsid w:val="00A4268D"/>
    <w:rsid w:val="00A51F82"/>
    <w:rsid w:val="00A55424"/>
    <w:rsid w:val="00A87BF1"/>
    <w:rsid w:val="00A91734"/>
    <w:rsid w:val="00AA0D99"/>
    <w:rsid w:val="00AA4385"/>
    <w:rsid w:val="00AC5785"/>
    <w:rsid w:val="00AD2B01"/>
    <w:rsid w:val="00AF23C6"/>
    <w:rsid w:val="00AF7193"/>
    <w:rsid w:val="00B21072"/>
    <w:rsid w:val="00B22F15"/>
    <w:rsid w:val="00B6112E"/>
    <w:rsid w:val="00B87240"/>
    <w:rsid w:val="00B94B3B"/>
    <w:rsid w:val="00BB28BA"/>
    <w:rsid w:val="00BD45D8"/>
    <w:rsid w:val="00BE4F30"/>
    <w:rsid w:val="00BF071F"/>
    <w:rsid w:val="00C12177"/>
    <w:rsid w:val="00C13C2C"/>
    <w:rsid w:val="00C168DA"/>
    <w:rsid w:val="00C240A9"/>
    <w:rsid w:val="00C33C79"/>
    <w:rsid w:val="00C46C47"/>
    <w:rsid w:val="00C600C0"/>
    <w:rsid w:val="00C7089C"/>
    <w:rsid w:val="00C712DC"/>
    <w:rsid w:val="00C776A8"/>
    <w:rsid w:val="00C83E48"/>
    <w:rsid w:val="00CA16CB"/>
    <w:rsid w:val="00CA36ED"/>
    <w:rsid w:val="00CA6DA6"/>
    <w:rsid w:val="00CB0FCD"/>
    <w:rsid w:val="00CB6D19"/>
    <w:rsid w:val="00CC0E8D"/>
    <w:rsid w:val="00CD44FA"/>
    <w:rsid w:val="00CE3F91"/>
    <w:rsid w:val="00D3639A"/>
    <w:rsid w:val="00D37AF3"/>
    <w:rsid w:val="00D70621"/>
    <w:rsid w:val="00D7160C"/>
    <w:rsid w:val="00D736E0"/>
    <w:rsid w:val="00D74927"/>
    <w:rsid w:val="00D81258"/>
    <w:rsid w:val="00D84513"/>
    <w:rsid w:val="00D87FC1"/>
    <w:rsid w:val="00D91060"/>
    <w:rsid w:val="00DC7053"/>
    <w:rsid w:val="00DD7266"/>
    <w:rsid w:val="00DE0A98"/>
    <w:rsid w:val="00DE787A"/>
    <w:rsid w:val="00DE7CF8"/>
    <w:rsid w:val="00E03669"/>
    <w:rsid w:val="00E13591"/>
    <w:rsid w:val="00E17629"/>
    <w:rsid w:val="00E52101"/>
    <w:rsid w:val="00EB4545"/>
    <w:rsid w:val="00EC131E"/>
    <w:rsid w:val="00EC6CB0"/>
    <w:rsid w:val="00EE5C03"/>
    <w:rsid w:val="00EE7EE0"/>
    <w:rsid w:val="00F00106"/>
    <w:rsid w:val="00F255F7"/>
    <w:rsid w:val="00F41513"/>
    <w:rsid w:val="00F44C53"/>
    <w:rsid w:val="00F872E2"/>
    <w:rsid w:val="00FB1B8F"/>
    <w:rsid w:val="00FB4025"/>
    <w:rsid w:val="00FB78F8"/>
    <w:rsid w:val="00FD4093"/>
    <w:rsid w:val="00FD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EE0C1"/>
  <w15:chartTrackingRefBased/>
  <w15:docId w15:val="{3B9CE322-8210-4BA2-9FD7-CD0B97B0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70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7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7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7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077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7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7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7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70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70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7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7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7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7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77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23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62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23F"/>
    <w:rPr>
      <w:kern w:val="0"/>
      <w14:ligatures w14:val="none"/>
    </w:rPr>
  </w:style>
  <w:style w:type="paragraph" w:styleId="Revision">
    <w:name w:val="Revision"/>
    <w:hidden/>
    <w:uiPriority w:val="99"/>
    <w:semiHidden/>
    <w:rsid w:val="006348C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4B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B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B3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B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B3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0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0</Words>
  <Characters>5997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Moungui</dc:creator>
  <cp:keywords/>
  <dc:description/>
  <cp:lastModifiedBy>Henri Moungui</cp:lastModifiedBy>
  <cp:revision>7</cp:revision>
  <dcterms:created xsi:type="dcterms:W3CDTF">2025-08-04T19:16:00Z</dcterms:created>
  <dcterms:modified xsi:type="dcterms:W3CDTF">2025-08-1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QVD6ir3Z"/&gt;&lt;style id="" hasBibliography="0" bibliographyStyleHasBeenSet="0"/&gt;&lt;prefs/&gt;&lt;/data&gt;</vt:lpwstr>
  </property>
</Properties>
</file>